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8E309D" w14:textId="27390AB8" w:rsidR="00CD795E" w:rsidRDefault="00CB73B0" w:rsidP="00BB2622">
      <w:pPr>
        <w:autoSpaceDE w:val="0"/>
        <w:autoSpaceDN w:val="0"/>
        <w:adjustRightInd w:val="0"/>
        <w:spacing w:after="0" w:line="240" w:lineRule="auto"/>
        <w:ind w:left="-360" w:right="-294"/>
        <w:jc w:val="both"/>
        <w:rPr>
          <w:rFonts w:ascii="Arial" w:hAnsi="Arial" w:cs="Arial"/>
          <w:sz w:val="20"/>
          <w:szCs w:val="20"/>
          <w:lang w:val="en-US"/>
        </w:rPr>
      </w:pPr>
      <w:r w:rsidRPr="00B8541B">
        <w:rPr>
          <w:rFonts w:ascii="Times New Roman" w:hAnsi="Times New Roman" w:cs="Times New Roman"/>
          <w:b/>
          <w:sz w:val="24"/>
          <w:szCs w:val="24"/>
          <w:lang w:val="en-IN"/>
        </w:rPr>
        <w:t>S</w:t>
      </w:r>
      <w:r w:rsidR="00AC19D8">
        <w:rPr>
          <w:rFonts w:ascii="Times New Roman" w:hAnsi="Times New Roman" w:cs="Times New Roman"/>
          <w:b/>
          <w:sz w:val="24"/>
          <w:szCs w:val="24"/>
          <w:lang w:val="en-IN"/>
        </w:rPr>
        <w:t>6</w:t>
      </w:r>
      <w:r w:rsidR="00AA03FE">
        <w:rPr>
          <w:rFonts w:ascii="Times New Roman" w:hAnsi="Times New Roman" w:cs="Times New Roman"/>
          <w:b/>
          <w:sz w:val="24"/>
          <w:szCs w:val="24"/>
          <w:lang w:val="en-IN"/>
        </w:rPr>
        <w:t xml:space="preserve"> Table</w:t>
      </w:r>
      <w:r w:rsidRPr="00B8541B">
        <w:rPr>
          <w:rFonts w:ascii="Times New Roman" w:hAnsi="Times New Roman" w:cs="Times New Roman"/>
          <w:b/>
          <w:sz w:val="24"/>
          <w:szCs w:val="24"/>
          <w:lang w:val="en-IN"/>
        </w:rPr>
        <w:t>.</w:t>
      </w:r>
      <w:r w:rsidR="00CD795E" w:rsidRPr="00B8541B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="00BB2622" w:rsidRPr="00B8541B">
        <w:rPr>
          <w:rFonts w:ascii="Times New Roman" w:hAnsi="Times New Roman" w:cs="Times New Roman"/>
          <w:bCs/>
          <w:sz w:val="24"/>
          <w:szCs w:val="24"/>
          <w:lang w:val="en-IN"/>
        </w:rPr>
        <w:t>Comparison</w:t>
      </w:r>
      <w:r w:rsidR="001E6C8C" w:rsidRPr="00B8541B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of previously reported m</w:t>
      </w:r>
      <w:proofErr w:type="spellStart"/>
      <w:r w:rsidR="00CD795E" w:rsidRPr="009B416E">
        <w:rPr>
          <w:rFonts w:ascii="Times New Roman" w:hAnsi="Times New Roman" w:cs="Times New Roman"/>
          <w:bCs/>
          <w:sz w:val="24"/>
          <w:szCs w:val="24"/>
          <w:lang w:val="en-US"/>
        </w:rPr>
        <w:t>arkers</w:t>
      </w:r>
      <w:proofErr w:type="spellEnd"/>
      <w:r w:rsidR="00CD795E" w:rsidRPr="00CD79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416E">
        <w:rPr>
          <w:rFonts w:ascii="Times New Roman" w:hAnsi="Times New Roman" w:cs="Times New Roman"/>
          <w:sz w:val="24"/>
          <w:szCs w:val="24"/>
          <w:lang w:val="en-US"/>
        </w:rPr>
        <w:t>with QTL</w:t>
      </w:r>
      <w:r w:rsidR="00231AB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B416E">
        <w:rPr>
          <w:rFonts w:ascii="Times New Roman" w:hAnsi="Times New Roman" w:cs="Times New Roman"/>
          <w:sz w:val="24"/>
          <w:szCs w:val="24"/>
          <w:lang w:val="en-US"/>
        </w:rPr>
        <w:t xml:space="preserve"> identified in present investigation for</w:t>
      </w:r>
      <w:r w:rsidR="00CD795E" w:rsidRPr="00CD795E">
        <w:rPr>
          <w:rFonts w:ascii="Times New Roman" w:hAnsi="Times New Roman" w:cs="Times New Roman"/>
          <w:sz w:val="24"/>
          <w:szCs w:val="24"/>
          <w:lang w:val="en-US"/>
        </w:rPr>
        <w:t xml:space="preserve"> disease and pest</w:t>
      </w:r>
      <w:r w:rsidR="00CD79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795E" w:rsidRPr="00CD795E">
        <w:rPr>
          <w:rFonts w:ascii="Times New Roman" w:hAnsi="Times New Roman" w:cs="Times New Roman"/>
          <w:sz w:val="24"/>
          <w:szCs w:val="24"/>
          <w:lang w:val="en-US"/>
        </w:rPr>
        <w:t>resistant loci</w:t>
      </w:r>
      <w:r w:rsidR="007D04A0">
        <w:rPr>
          <w:rFonts w:ascii="Times New Roman" w:hAnsi="Times New Roman" w:cs="Times New Roman"/>
          <w:sz w:val="24"/>
          <w:szCs w:val="24"/>
          <w:lang w:val="en-US"/>
        </w:rPr>
        <w:t xml:space="preserve"> in cassava</w:t>
      </w:r>
      <w:r w:rsidR="00CD795E" w:rsidRPr="00CD795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5238" w:type="pct"/>
        <w:tblInd w:w="-37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4"/>
        <w:gridCol w:w="649"/>
        <w:gridCol w:w="1377"/>
        <w:gridCol w:w="1865"/>
        <w:gridCol w:w="1216"/>
        <w:gridCol w:w="2358"/>
        <w:gridCol w:w="746"/>
        <w:gridCol w:w="1862"/>
        <w:gridCol w:w="2737"/>
        <w:gridCol w:w="1069"/>
      </w:tblGrid>
      <w:tr w:rsidR="00EB3EBA" w:rsidRPr="006A2CF3" w14:paraId="07A337A9" w14:textId="77777777" w:rsidTr="00231ABE">
        <w:tc>
          <w:tcPr>
            <w:tcW w:w="274" w:type="pct"/>
            <w:tcBorders>
              <w:bottom w:val="single" w:sz="4" w:space="0" w:color="auto"/>
            </w:tcBorders>
          </w:tcPr>
          <w:p w14:paraId="21EBB7C6" w14:textId="77777777" w:rsidR="00880A7A" w:rsidRPr="006A2CF3" w:rsidRDefault="00880A7A" w:rsidP="00941013">
            <w:pPr>
              <w:spacing w:before="60" w:after="60" w:line="240" w:lineRule="auto"/>
              <w:ind w:left="-90" w:right="-8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221" w:type="pct"/>
            <w:tcBorders>
              <w:bottom w:val="single" w:sz="4" w:space="0" w:color="auto"/>
            </w:tcBorders>
          </w:tcPr>
          <w:p w14:paraId="6AF5FE5E" w14:textId="77777777" w:rsidR="00880A7A" w:rsidRPr="006A2CF3" w:rsidRDefault="00880A7A" w:rsidP="00941013">
            <w:pPr>
              <w:spacing w:before="60" w:after="60" w:line="240" w:lineRule="auto"/>
              <w:ind w:left="-76" w:right="-8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b/>
                <w:sz w:val="20"/>
                <w:szCs w:val="20"/>
              </w:rPr>
              <w:t>Locus Name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7A2C5B60" w14:textId="77777777" w:rsidR="00880A7A" w:rsidRPr="006A2CF3" w:rsidRDefault="00880A7A" w:rsidP="00A26A77">
            <w:pPr>
              <w:spacing w:before="60" w:after="60" w:line="240" w:lineRule="auto"/>
              <w:ind w:left="-76" w:right="-8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R m</w:t>
            </w:r>
            <w:r w:rsidRPr="006A2CF3">
              <w:rPr>
                <w:rFonts w:ascii="Times New Roman" w:hAnsi="Times New Roman" w:cs="Times New Roman"/>
                <w:b/>
                <w:sz w:val="20"/>
                <w:szCs w:val="20"/>
              </w:rPr>
              <w:t>ark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14:paraId="12BA5C34" w14:textId="77777777" w:rsidR="00880A7A" w:rsidRDefault="002842D0" w:rsidP="00941013">
            <w:pPr>
              <w:spacing w:before="60" w:after="60" w:line="240" w:lineRule="auto"/>
              <w:ind w:left="-81" w:right="-12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  <w:r w:rsidR="00A26A77"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126FE0C7" w14:textId="77777777" w:rsidR="00880A7A" w:rsidRPr="006A2CF3" w:rsidRDefault="00880A7A" w:rsidP="002613BD">
            <w:pPr>
              <w:spacing w:before="60" w:after="60" w:line="240" w:lineRule="auto"/>
              <w:ind w:left="-109" w:right="-9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romosome </w:t>
            </w:r>
            <w:r w:rsidRPr="006A2CF3">
              <w:rPr>
                <w:rFonts w:ascii="Times New Roman" w:hAnsi="Times New Roman" w:cs="Times New Roman"/>
                <w:b/>
                <w:sz w:val="20"/>
                <w:szCs w:val="20"/>
              </w:rPr>
              <w:t>(ref</w:t>
            </w:r>
            <w:r w:rsidR="002613BD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6A2C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ome V6.1)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690EFA5F" w14:textId="77777777" w:rsidR="00880A7A" w:rsidRPr="00B8541B" w:rsidRDefault="00880A7A" w:rsidP="002613BD">
            <w:pPr>
              <w:spacing w:before="60" w:after="60" w:line="240" w:lineRule="auto"/>
              <w:ind w:left="-54" w:right="-4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8541B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hromosomal position (ref</w:t>
            </w:r>
            <w:r w:rsidR="002613BD" w:rsidRPr="00B8541B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.</w:t>
            </w:r>
            <w:r w:rsidRPr="00B8541B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 genome V6.1)</w:t>
            </w:r>
          </w:p>
        </w:tc>
        <w:tc>
          <w:tcPr>
            <w:tcW w:w="254" w:type="pct"/>
            <w:tcBorders>
              <w:bottom w:val="single" w:sz="4" w:space="0" w:color="auto"/>
            </w:tcBorders>
          </w:tcPr>
          <w:p w14:paraId="7EA804AC" w14:textId="77777777" w:rsidR="00880A7A" w:rsidRPr="006A2CF3" w:rsidRDefault="00880A7A" w:rsidP="00D64E12">
            <w:pPr>
              <w:spacing w:before="60" w:after="60" w:line="240" w:lineRule="auto"/>
              <w:ind w:left="-107" w:right="-4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b/>
                <w:sz w:val="20"/>
                <w:szCs w:val="20"/>
              </w:rPr>
              <w:t>Length (bp)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0EC8257C" w14:textId="77777777" w:rsidR="00880A7A" w:rsidRPr="006A2CF3" w:rsidRDefault="00880A7A" w:rsidP="00941013">
            <w:pPr>
              <w:spacing w:before="60" w:after="60" w:line="240" w:lineRule="auto"/>
              <w:ind w:left="-82" w:right="-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b/>
                <w:sz w:val="20"/>
                <w:szCs w:val="20"/>
              </w:rPr>
              <w:t>Cassava gene carrying marker</w:t>
            </w: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2F52C836" w14:textId="77777777" w:rsidR="00880A7A" w:rsidRPr="00B8541B" w:rsidRDefault="00880A7A" w:rsidP="002613BD">
            <w:pPr>
              <w:spacing w:before="60" w:after="60" w:line="240" w:lineRule="auto"/>
              <w:ind w:left="-80" w:right="-8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8541B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Marker Interval of the present investigation (ref</w:t>
            </w:r>
            <w:r w:rsidR="002613BD" w:rsidRPr="00B8541B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.</w:t>
            </w:r>
            <w:r w:rsidRPr="00B8541B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 genome V5.1)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15D78202" w14:textId="77777777" w:rsidR="00880A7A" w:rsidRPr="006A2CF3" w:rsidRDefault="00880A7A" w:rsidP="002613BD">
            <w:pPr>
              <w:spacing w:before="60" w:after="60" w:line="240" w:lineRule="auto"/>
              <w:ind w:left="-73" w:right="-8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TL </w:t>
            </w:r>
            <w:r w:rsidR="002613BD">
              <w:rPr>
                <w:rFonts w:ascii="Times New Roman" w:hAnsi="Times New Roman" w:cs="Times New Roman"/>
                <w:b/>
                <w:sz w:val="20"/>
                <w:szCs w:val="20"/>
              </w:rPr>
              <w:t>in Present study</w:t>
            </w:r>
          </w:p>
        </w:tc>
      </w:tr>
      <w:tr w:rsidR="00EB3EBA" w:rsidRPr="006A2CF3" w14:paraId="0FC96C5F" w14:textId="77777777" w:rsidTr="00231ABE">
        <w:tc>
          <w:tcPr>
            <w:tcW w:w="274" w:type="pct"/>
            <w:tcBorders>
              <w:top w:val="single" w:sz="4" w:space="0" w:color="auto"/>
              <w:bottom w:val="nil"/>
            </w:tcBorders>
          </w:tcPr>
          <w:p w14:paraId="1B9AF2F6" w14:textId="77777777" w:rsidR="00880A7A" w:rsidRPr="006A2CF3" w:rsidRDefault="00880A7A" w:rsidP="00941013">
            <w:pPr>
              <w:spacing w:before="60" w:after="60" w:line="240" w:lineRule="auto"/>
              <w:ind w:left="-90" w:right="-83"/>
              <w:rPr>
                <w:rFonts w:ascii="Times New Roman" w:hAnsi="Times New Roman" w:cs="Times New Roman"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</w:rPr>
              <w:t>CMD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</w:tcPr>
          <w:p w14:paraId="2267936C" w14:textId="77777777" w:rsidR="00880A7A" w:rsidRPr="006A2CF3" w:rsidRDefault="00880A7A" w:rsidP="00617D2D">
            <w:pPr>
              <w:spacing w:before="60" w:after="60" w:line="240" w:lineRule="auto"/>
              <w:ind w:left="-76" w:right="-81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i/>
                <w:sz w:val="20"/>
                <w:szCs w:val="20"/>
              </w:rPr>
              <w:t>CMD1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</w:tcPr>
          <w:p w14:paraId="7A8F57B8" w14:textId="77777777" w:rsidR="00880A7A" w:rsidRPr="006A2CF3" w:rsidRDefault="00880A7A" w:rsidP="00A26A77">
            <w:pPr>
              <w:spacing w:before="60" w:after="60" w:line="240" w:lineRule="auto"/>
              <w:ind w:left="-76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  <w:r w:rsidR="00507D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14:paraId="6825249A" w14:textId="77777777" w:rsidR="002842D0" w:rsidRDefault="008C65C4" w:rsidP="00D64E12">
            <w:pPr>
              <w:spacing w:before="60" w:after="60" w:line="240" w:lineRule="auto"/>
              <w:ind w:left="-81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E12">
              <w:rPr>
                <w:rFonts w:ascii="Times New Roman" w:hAnsi="Times New Roman" w:cs="Times New Roman"/>
                <w:sz w:val="20"/>
                <w:szCs w:val="20"/>
              </w:rPr>
              <w:t>Fregene and Puonti-Kaerlas, 2002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</w:tcPr>
          <w:p w14:paraId="73FA2466" w14:textId="77777777" w:rsidR="00880A7A" w:rsidRPr="006A2CF3" w:rsidRDefault="004E3253" w:rsidP="0094101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</w:tcPr>
          <w:p w14:paraId="5E5351F1" w14:textId="77777777" w:rsidR="00880A7A" w:rsidRPr="002536BD" w:rsidRDefault="00880A7A" w:rsidP="00231ABE">
            <w:pPr>
              <w:autoSpaceDE w:val="0"/>
              <w:autoSpaceDN w:val="0"/>
              <w:adjustRightInd w:val="0"/>
              <w:spacing w:before="60" w:after="60" w:line="240" w:lineRule="auto"/>
              <w:ind w:left="-100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6BD">
              <w:rPr>
                <w:rFonts w:ascii="Times New Roman" w:hAnsi="Times New Roman" w:cs="Times New Roman"/>
                <w:sz w:val="20"/>
                <w:szCs w:val="20"/>
              </w:rPr>
              <w:t>Chr.01:32767620..32767858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3D7B722D" w14:textId="77777777" w:rsidR="00880A7A" w:rsidRPr="006A2CF3" w:rsidRDefault="00880A7A" w:rsidP="0094101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634" w:type="pct"/>
            <w:tcBorders>
              <w:top w:val="single" w:sz="4" w:space="0" w:color="auto"/>
              <w:bottom w:val="nil"/>
            </w:tcBorders>
          </w:tcPr>
          <w:p w14:paraId="43D80A34" w14:textId="77777777" w:rsidR="00880A7A" w:rsidRDefault="00880A7A" w:rsidP="00941013">
            <w:pPr>
              <w:autoSpaceDE w:val="0"/>
              <w:autoSpaceDN w:val="0"/>
              <w:adjustRightInd w:val="0"/>
              <w:spacing w:before="60" w:after="60" w:line="240" w:lineRule="auto"/>
              <w:ind w:left="-82" w:right="-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6BD">
              <w:rPr>
                <w:rFonts w:ascii="Times New Roman" w:hAnsi="Times New Roman" w:cs="Times New Roman"/>
                <w:sz w:val="20"/>
                <w:szCs w:val="20"/>
              </w:rPr>
              <w:t>Manes.01G2516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20C4F45" w14:textId="77777777" w:rsidR="00880A7A" w:rsidRPr="002536BD" w:rsidRDefault="00880A7A" w:rsidP="00941013">
            <w:pPr>
              <w:autoSpaceDE w:val="0"/>
              <w:autoSpaceDN w:val="0"/>
              <w:adjustRightInd w:val="0"/>
              <w:spacing w:before="60" w:after="60" w:line="240" w:lineRule="auto"/>
              <w:ind w:left="-82" w:right="-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6BD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1216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2536BD">
              <w:rPr>
                <w:rFonts w:ascii="Times New Roman" w:hAnsi="Times New Roman" w:cs="Times New Roman"/>
                <w:sz w:val="20"/>
                <w:szCs w:val="20"/>
              </w:rPr>
              <w:t xml:space="preserve"> intron)</w:t>
            </w:r>
          </w:p>
        </w:tc>
        <w:tc>
          <w:tcPr>
            <w:tcW w:w="932" w:type="pct"/>
            <w:tcBorders>
              <w:top w:val="single" w:sz="4" w:space="0" w:color="auto"/>
              <w:bottom w:val="nil"/>
            </w:tcBorders>
          </w:tcPr>
          <w:p w14:paraId="3D49F6DD" w14:textId="77777777" w:rsidR="00880A7A" w:rsidRPr="006A2CF3" w:rsidRDefault="00880A7A" w:rsidP="00D64E12">
            <w:pPr>
              <w:spacing w:before="60" w:after="60" w:line="240" w:lineRule="auto"/>
              <w:ind w:left="-55" w:right="-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_</w:t>
            </w:r>
            <w:r w:rsidRPr="00EB5E52">
              <w:rPr>
                <w:rFonts w:ascii="Times New Roman" w:hAnsi="Times New Roman" w:cs="Times New Roman"/>
                <w:sz w:val="20"/>
                <w:szCs w:val="20"/>
              </w:rPr>
              <w:t>244218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NP_</w:t>
            </w:r>
            <w:r w:rsidRPr="00EB5E52">
              <w:rPr>
                <w:rFonts w:ascii="Times New Roman" w:hAnsi="Times New Roman" w:cs="Times New Roman"/>
                <w:sz w:val="20"/>
                <w:szCs w:val="20"/>
              </w:rPr>
              <w:t xml:space="preserve">25660182 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</w:tcPr>
          <w:p w14:paraId="59904C3B" w14:textId="77777777" w:rsidR="00880A7A" w:rsidRPr="006A2CF3" w:rsidRDefault="00880A7A" w:rsidP="00D64E12">
            <w:pPr>
              <w:spacing w:before="60" w:after="60" w:line="240" w:lineRule="auto"/>
              <w:ind w:left="-64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3EBA" w:rsidRPr="006A2CF3" w14:paraId="5FC8F733" w14:textId="77777777" w:rsidTr="00231ABE">
        <w:tc>
          <w:tcPr>
            <w:tcW w:w="274" w:type="pct"/>
            <w:tcBorders>
              <w:top w:val="nil"/>
            </w:tcBorders>
          </w:tcPr>
          <w:p w14:paraId="3D4F326F" w14:textId="77777777" w:rsidR="00880A7A" w:rsidRPr="006A2CF3" w:rsidRDefault="00880A7A" w:rsidP="00941013">
            <w:pPr>
              <w:spacing w:before="60" w:after="60" w:line="240" w:lineRule="auto"/>
              <w:ind w:left="-90" w:right="-8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</w:tcBorders>
          </w:tcPr>
          <w:p w14:paraId="224E8F76" w14:textId="77777777" w:rsidR="00880A7A" w:rsidRPr="006A2CF3" w:rsidRDefault="00880A7A" w:rsidP="00617D2D">
            <w:pPr>
              <w:spacing w:before="60" w:after="60" w:line="240" w:lineRule="auto"/>
              <w:ind w:left="-76" w:right="-81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i/>
                <w:sz w:val="20"/>
                <w:szCs w:val="20"/>
              </w:rPr>
              <w:t>CMD2</w:t>
            </w:r>
          </w:p>
        </w:tc>
        <w:tc>
          <w:tcPr>
            <w:tcW w:w="469" w:type="pct"/>
            <w:tcBorders>
              <w:top w:val="nil"/>
            </w:tcBorders>
          </w:tcPr>
          <w:p w14:paraId="3AE2721E" w14:textId="77777777" w:rsidR="00880A7A" w:rsidRPr="006A2CF3" w:rsidRDefault="00880A7A" w:rsidP="00A26A77">
            <w:pPr>
              <w:spacing w:before="60" w:after="60" w:line="240" w:lineRule="auto"/>
              <w:ind w:left="-76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</w:rPr>
              <w:t>SSRY</w:t>
            </w:r>
            <w:r w:rsidR="00507D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2CF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5" w:type="pct"/>
            <w:tcBorders>
              <w:top w:val="nil"/>
            </w:tcBorders>
          </w:tcPr>
          <w:p w14:paraId="1C40B0FB" w14:textId="77777777" w:rsidR="00880A7A" w:rsidRPr="00B8541B" w:rsidRDefault="002842D0" w:rsidP="00D64E12">
            <w:pPr>
              <w:spacing w:before="60" w:after="60" w:line="240" w:lineRule="auto"/>
              <w:ind w:left="-81" w:right="-81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B8541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kano</w:t>
            </w:r>
            <w:proofErr w:type="spellEnd"/>
            <w:r w:rsidRPr="00B8541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</w:t>
            </w:r>
            <w:r w:rsidR="00D64E12" w:rsidRPr="00B8541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B8541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002</w:t>
            </w:r>
            <w:r w:rsidR="00D64E12" w:rsidRPr="00B8541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;</w:t>
            </w:r>
            <w:r w:rsidRPr="00B8541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  <w:proofErr w:type="spellStart"/>
            <w:r w:rsidRPr="00B8541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okko</w:t>
            </w:r>
            <w:proofErr w:type="spellEnd"/>
            <w:r w:rsidRPr="00B8541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</w:t>
            </w:r>
            <w:r w:rsidR="00D64E12" w:rsidRPr="00B8541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B8541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005</w:t>
            </w:r>
            <w:r w:rsidR="00D64E12" w:rsidRPr="00B8541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;</w:t>
            </w:r>
            <w:r w:rsidR="002613BD" w:rsidRPr="00B8541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  <w:proofErr w:type="spellStart"/>
            <w:r w:rsidRPr="00B8541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kogbenin</w:t>
            </w:r>
            <w:proofErr w:type="spellEnd"/>
            <w:r w:rsidRPr="00B8541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</w:t>
            </w:r>
            <w:r w:rsidR="00D64E12" w:rsidRPr="00B8541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</w:t>
            </w:r>
            <w:r w:rsidRPr="00B8541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012</w:t>
            </w:r>
          </w:p>
        </w:tc>
        <w:tc>
          <w:tcPr>
            <w:tcW w:w="414" w:type="pct"/>
            <w:tcBorders>
              <w:top w:val="nil"/>
            </w:tcBorders>
          </w:tcPr>
          <w:p w14:paraId="78D25CFB" w14:textId="77777777" w:rsidR="00880A7A" w:rsidRPr="006A2CF3" w:rsidRDefault="004E3253" w:rsidP="0094101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3" w:type="pct"/>
            <w:tcBorders>
              <w:top w:val="nil"/>
            </w:tcBorders>
          </w:tcPr>
          <w:p w14:paraId="3945F42F" w14:textId="77777777" w:rsidR="00880A7A" w:rsidRPr="006A2CF3" w:rsidRDefault="00880A7A" w:rsidP="00941013">
            <w:pPr>
              <w:autoSpaceDE w:val="0"/>
              <w:autoSpaceDN w:val="0"/>
              <w:adjustRightInd w:val="0"/>
              <w:spacing w:before="60" w:after="60" w:line="240" w:lineRule="auto"/>
              <w:ind w:left="-100" w:right="-4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.</w:t>
            </w:r>
            <w:proofErr w:type="gramStart"/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:7541033..</w:t>
            </w:r>
            <w:proofErr w:type="gramEnd"/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41198</w:t>
            </w:r>
          </w:p>
        </w:tc>
        <w:tc>
          <w:tcPr>
            <w:tcW w:w="254" w:type="pct"/>
            <w:tcBorders>
              <w:top w:val="nil"/>
            </w:tcBorders>
          </w:tcPr>
          <w:p w14:paraId="4BB5713C" w14:textId="77777777" w:rsidR="00880A7A" w:rsidRPr="006A2CF3" w:rsidRDefault="00880A7A" w:rsidP="0094101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634" w:type="pct"/>
            <w:tcBorders>
              <w:top w:val="nil"/>
            </w:tcBorders>
          </w:tcPr>
          <w:p w14:paraId="0AC5F38D" w14:textId="77777777" w:rsidR="00880A7A" w:rsidRDefault="00880A7A" w:rsidP="00941013">
            <w:pPr>
              <w:autoSpaceDE w:val="0"/>
              <w:autoSpaceDN w:val="0"/>
              <w:adjustRightInd w:val="0"/>
              <w:spacing w:before="60" w:after="60" w:line="240" w:lineRule="auto"/>
              <w:ind w:left="-82" w:right="-5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es.12G074000</w:t>
            </w:r>
          </w:p>
          <w:p w14:paraId="671D1926" w14:textId="77777777" w:rsidR="00880A7A" w:rsidRPr="006A2CF3" w:rsidRDefault="00880A7A" w:rsidP="00941013">
            <w:pPr>
              <w:autoSpaceDE w:val="0"/>
              <w:autoSpaceDN w:val="0"/>
              <w:adjustRightInd w:val="0"/>
              <w:spacing w:before="60" w:after="60" w:line="240" w:lineRule="auto"/>
              <w:ind w:left="-82" w:right="-5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Pr="00121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</w:t>
            </w:r>
            <w:r w:rsidRPr="00121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ron)</w:t>
            </w:r>
          </w:p>
        </w:tc>
        <w:tc>
          <w:tcPr>
            <w:tcW w:w="932" w:type="pct"/>
            <w:tcBorders>
              <w:top w:val="nil"/>
            </w:tcBorders>
          </w:tcPr>
          <w:p w14:paraId="625AB818" w14:textId="029B2466" w:rsidR="00880A7A" w:rsidRPr="006A2CF3" w:rsidRDefault="00880A7A" w:rsidP="00D64E12">
            <w:pPr>
              <w:spacing w:before="60" w:after="60" w:line="240" w:lineRule="auto"/>
              <w:ind w:left="-55" w:right="-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_</w:t>
            </w:r>
            <w:r w:rsidRPr="00EB5E5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4E32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B5E52">
              <w:rPr>
                <w:rFonts w:ascii="Times New Roman" w:hAnsi="Times New Roman" w:cs="Times New Roman"/>
                <w:sz w:val="20"/>
                <w:szCs w:val="20"/>
              </w:rPr>
              <w:t xml:space="preserve">5505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NP_</w:t>
            </w:r>
            <w:r w:rsidRPr="00EB5E52">
              <w:rPr>
                <w:rFonts w:ascii="Times New Roman" w:hAnsi="Times New Roman" w:cs="Times New Roman"/>
                <w:sz w:val="20"/>
                <w:szCs w:val="20"/>
              </w:rPr>
              <w:t>7787788</w:t>
            </w:r>
          </w:p>
        </w:tc>
        <w:tc>
          <w:tcPr>
            <w:tcW w:w="365" w:type="pct"/>
            <w:tcBorders>
              <w:top w:val="nil"/>
            </w:tcBorders>
          </w:tcPr>
          <w:p w14:paraId="4D556322" w14:textId="2B297E66" w:rsidR="00880A7A" w:rsidRPr="006A2CF3" w:rsidRDefault="00880A7A" w:rsidP="00D64E12">
            <w:pPr>
              <w:spacing w:before="60" w:after="60" w:line="240" w:lineRule="auto"/>
              <w:ind w:left="-64" w:right="-100"/>
              <w:rPr>
                <w:rFonts w:ascii="Times New Roman" w:hAnsi="Times New Roman" w:cs="Times New Roman"/>
                <w:sz w:val="20"/>
                <w:szCs w:val="20"/>
              </w:rPr>
            </w:pPr>
            <w:r w:rsidRPr="00680E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bidi="hi-IN"/>
              </w:rPr>
              <w:t>qCMD</w:t>
            </w:r>
            <w:r w:rsidR="00231A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bidi="hi-IN"/>
              </w:rPr>
              <w:t>c</w:t>
            </w:r>
            <w:r w:rsidRPr="00680E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bidi="hi-IN"/>
              </w:rPr>
              <w:t>12.2</w:t>
            </w:r>
          </w:p>
        </w:tc>
      </w:tr>
      <w:tr w:rsidR="00EB3EBA" w:rsidRPr="006A2CF3" w14:paraId="353F5ED9" w14:textId="77777777" w:rsidTr="00231ABE">
        <w:tc>
          <w:tcPr>
            <w:tcW w:w="274" w:type="pct"/>
          </w:tcPr>
          <w:p w14:paraId="3BC0564A" w14:textId="77777777" w:rsidR="00880A7A" w:rsidRPr="006A2CF3" w:rsidRDefault="00880A7A" w:rsidP="00941013">
            <w:pPr>
              <w:spacing w:before="60" w:after="60" w:line="240" w:lineRule="auto"/>
              <w:ind w:left="-90" w:right="-8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</w:tcPr>
          <w:p w14:paraId="5CBB2AE6" w14:textId="77777777" w:rsidR="00880A7A" w:rsidRPr="006A2CF3" w:rsidRDefault="00880A7A" w:rsidP="00617D2D">
            <w:pPr>
              <w:spacing w:before="60" w:after="60" w:line="240" w:lineRule="auto"/>
              <w:ind w:left="-76" w:right="-81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69" w:type="pct"/>
          </w:tcPr>
          <w:p w14:paraId="1369A77A" w14:textId="77777777" w:rsidR="00880A7A" w:rsidRPr="006A2CF3" w:rsidRDefault="00880A7A" w:rsidP="00A26A77">
            <w:pPr>
              <w:spacing w:before="60" w:after="60" w:line="240" w:lineRule="auto"/>
              <w:ind w:left="-76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</w:rPr>
              <w:t>SSR NS</w:t>
            </w:r>
            <w:r w:rsidR="00507D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2CF3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635" w:type="pct"/>
          </w:tcPr>
          <w:p w14:paraId="574AB8B4" w14:textId="77777777" w:rsidR="00880A7A" w:rsidRPr="006A2CF3" w:rsidRDefault="002842D0" w:rsidP="00D64E12">
            <w:pPr>
              <w:spacing w:before="60" w:after="60" w:line="240" w:lineRule="auto"/>
              <w:ind w:left="-81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2D0">
              <w:rPr>
                <w:rFonts w:ascii="Times New Roman" w:hAnsi="Times New Roman" w:cs="Times New Roman"/>
                <w:sz w:val="20"/>
                <w:szCs w:val="20"/>
              </w:rPr>
              <w:t>Okogbenin et al.</w:t>
            </w:r>
            <w:r w:rsidR="00D64E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842D0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414" w:type="pct"/>
          </w:tcPr>
          <w:p w14:paraId="689CB2DF" w14:textId="77777777" w:rsidR="00880A7A" w:rsidRPr="006A2CF3" w:rsidRDefault="004E3253" w:rsidP="0094101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3" w:type="pct"/>
          </w:tcPr>
          <w:p w14:paraId="5E86FAEA" w14:textId="77777777" w:rsidR="00880A7A" w:rsidRPr="006A2CF3" w:rsidRDefault="00880A7A" w:rsidP="00941013">
            <w:pPr>
              <w:autoSpaceDE w:val="0"/>
              <w:autoSpaceDN w:val="0"/>
              <w:adjustRightInd w:val="0"/>
              <w:spacing w:before="60" w:after="60" w:line="240" w:lineRule="auto"/>
              <w:ind w:left="-100" w:right="-4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.</w:t>
            </w:r>
            <w:proofErr w:type="gramStart"/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:7731640..</w:t>
            </w:r>
            <w:proofErr w:type="gramEnd"/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31816</w:t>
            </w:r>
          </w:p>
        </w:tc>
        <w:tc>
          <w:tcPr>
            <w:tcW w:w="254" w:type="pct"/>
          </w:tcPr>
          <w:p w14:paraId="7B54BE0B" w14:textId="77777777" w:rsidR="00880A7A" w:rsidRPr="006A2CF3" w:rsidRDefault="00880A7A" w:rsidP="0094101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634" w:type="pct"/>
          </w:tcPr>
          <w:p w14:paraId="7D0BA06E" w14:textId="77777777" w:rsidR="00880A7A" w:rsidRDefault="00880A7A" w:rsidP="00941013">
            <w:pPr>
              <w:autoSpaceDE w:val="0"/>
              <w:autoSpaceDN w:val="0"/>
              <w:adjustRightInd w:val="0"/>
              <w:spacing w:before="60" w:after="60" w:line="240" w:lineRule="auto"/>
              <w:ind w:left="-82" w:right="-5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es.12G074900</w:t>
            </w:r>
          </w:p>
          <w:p w14:paraId="4216A6A7" w14:textId="77777777" w:rsidR="00880A7A" w:rsidRPr="006A2CF3" w:rsidRDefault="00880A7A" w:rsidP="00941013">
            <w:pPr>
              <w:autoSpaceDE w:val="0"/>
              <w:autoSpaceDN w:val="0"/>
              <w:adjustRightInd w:val="0"/>
              <w:spacing w:before="60" w:after="60" w:line="240" w:lineRule="auto"/>
              <w:ind w:left="-82" w:right="-5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Pr="00121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ron)</w:t>
            </w:r>
          </w:p>
        </w:tc>
        <w:tc>
          <w:tcPr>
            <w:tcW w:w="932" w:type="pct"/>
          </w:tcPr>
          <w:p w14:paraId="7A0436E5" w14:textId="77777777" w:rsidR="00880A7A" w:rsidRPr="006A2CF3" w:rsidRDefault="00880A7A" w:rsidP="00D64E12">
            <w:pPr>
              <w:spacing w:before="60" w:after="60" w:line="240" w:lineRule="auto"/>
              <w:ind w:left="-55" w:right="-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_</w:t>
            </w:r>
            <w:r w:rsidRPr="00EB5E5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4E32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B5E52">
              <w:rPr>
                <w:rFonts w:ascii="Times New Roman" w:hAnsi="Times New Roman" w:cs="Times New Roman"/>
                <w:sz w:val="20"/>
                <w:szCs w:val="20"/>
              </w:rPr>
              <w:t xml:space="preserve">5505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NP_</w:t>
            </w:r>
            <w:r w:rsidRPr="00EB5E52">
              <w:rPr>
                <w:rFonts w:ascii="Times New Roman" w:hAnsi="Times New Roman" w:cs="Times New Roman"/>
                <w:sz w:val="20"/>
                <w:szCs w:val="20"/>
              </w:rPr>
              <w:t>7787788</w:t>
            </w:r>
          </w:p>
        </w:tc>
        <w:tc>
          <w:tcPr>
            <w:tcW w:w="365" w:type="pct"/>
          </w:tcPr>
          <w:p w14:paraId="0EBAF46B" w14:textId="6EA42B99" w:rsidR="00880A7A" w:rsidRPr="006A2CF3" w:rsidRDefault="00880A7A" w:rsidP="00D64E12">
            <w:pPr>
              <w:spacing w:before="60" w:after="60" w:line="240" w:lineRule="auto"/>
              <w:ind w:left="-64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E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bidi="hi-IN"/>
              </w:rPr>
              <w:t>qCMD</w:t>
            </w:r>
            <w:r w:rsidR="00231A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bidi="hi-IN"/>
              </w:rPr>
              <w:t>c</w:t>
            </w:r>
            <w:r w:rsidRPr="00680E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bidi="hi-IN"/>
              </w:rPr>
              <w:t>12.2</w:t>
            </w:r>
          </w:p>
        </w:tc>
      </w:tr>
      <w:tr w:rsidR="00EB3EBA" w:rsidRPr="006A2CF3" w14:paraId="0F91DC47" w14:textId="77777777" w:rsidTr="00231ABE">
        <w:tc>
          <w:tcPr>
            <w:tcW w:w="274" w:type="pct"/>
          </w:tcPr>
          <w:p w14:paraId="5B268A97" w14:textId="77777777" w:rsidR="00880A7A" w:rsidRPr="006A2CF3" w:rsidRDefault="00880A7A" w:rsidP="00941013">
            <w:pPr>
              <w:spacing w:before="60" w:after="60" w:line="240" w:lineRule="auto"/>
              <w:ind w:left="-90" w:right="-8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</w:tcPr>
          <w:p w14:paraId="709FA1F0" w14:textId="77777777" w:rsidR="00880A7A" w:rsidRPr="006A2CF3" w:rsidRDefault="00880A7A" w:rsidP="00617D2D">
            <w:pPr>
              <w:spacing w:before="60" w:after="60" w:line="240" w:lineRule="auto"/>
              <w:ind w:left="-76" w:right="-81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69" w:type="pct"/>
          </w:tcPr>
          <w:p w14:paraId="37146149" w14:textId="77777777" w:rsidR="00880A7A" w:rsidRPr="006A2CF3" w:rsidRDefault="00880A7A" w:rsidP="00A26A77">
            <w:pPr>
              <w:spacing w:before="60" w:after="60" w:line="240" w:lineRule="auto"/>
              <w:ind w:left="-76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</w:rPr>
              <w:t>SSR NS</w:t>
            </w:r>
            <w:r w:rsidR="00507D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2CF3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635" w:type="pct"/>
          </w:tcPr>
          <w:p w14:paraId="23E4F2FB" w14:textId="77777777" w:rsidR="00880A7A" w:rsidRPr="006A2CF3" w:rsidRDefault="00D64E12" w:rsidP="00D64E12">
            <w:pPr>
              <w:spacing w:before="60" w:after="60" w:line="240" w:lineRule="auto"/>
              <w:ind w:left="-81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kogbenin et al., </w:t>
            </w:r>
            <w:r w:rsidR="002842D0" w:rsidRPr="002842D0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414" w:type="pct"/>
          </w:tcPr>
          <w:p w14:paraId="214A4946" w14:textId="77777777" w:rsidR="00880A7A" w:rsidRPr="006A2CF3" w:rsidRDefault="004E3253" w:rsidP="0094101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3" w:type="pct"/>
          </w:tcPr>
          <w:p w14:paraId="39E9BDD9" w14:textId="77777777" w:rsidR="00880A7A" w:rsidRPr="006A2CF3" w:rsidRDefault="00880A7A" w:rsidP="00941013">
            <w:pPr>
              <w:autoSpaceDE w:val="0"/>
              <w:autoSpaceDN w:val="0"/>
              <w:adjustRightInd w:val="0"/>
              <w:spacing w:before="60" w:after="60" w:line="240" w:lineRule="auto"/>
              <w:ind w:left="-100" w:right="-4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.</w:t>
            </w:r>
            <w:proofErr w:type="gramStart"/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:7731640..</w:t>
            </w:r>
            <w:proofErr w:type="gramEnd"/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31970</w:t>
            </w:r>
          </w:p>
        </w:tc>
        <w:tc>
          <w:tcPr>
            <w:tcW w:w="254" w:type="pct"/>
          </w:tcPr>
          <w:p w14:paraId="5725093E" w14:textId="77777777" w:rsidR="00880A7A" w:rsidRPr="006A2CF3" w:rsidRDefault="00880A7A" w:rsidP="0094101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634" w:type="pct"/>
          </w:tcPr>
          <w:p w14:paraId="42E08071" w14:textId="77777777" w:rsidR="00880A7A" w:rsidRDefault="00880A7A" w:rsidP="00941013">
            <w:pPr>
              <w:autoSpaceDE w:val="0"/>
              <w:autoSpaceDN w:val="0"/>
              <w:adjustRightInd w:val="0"/>
              <w:spacing w:before="60" w:after="60" w:line="240" w:lineRule="auto"/>
              <w:ind w:left="-82" w:right="-5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es.12G074900 </w:t>
            </w:r>
          </w:p>
          <w:p w14:paraId="39AC3EA0" w14:textId="77777777" w:rsidR="00880A7A" w:rsidRPr="006A2CF3" w:rsidRDefault="00880A7A" w:rsidP="00941013">
            <w:pPr>
              <w:autoSpaceDE w:val="0"/>
              <w:autoSpaceDN w:val="0"/>
              <w:adjustRightInd w:val="0"/>
              <w:spacing w:before="60" w:after="60" w:line="240" w:lineRule="auto"/>
              <w:ind w:left="-82" w:right="-5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</w:t>
            </w:r>
            <w:r w:rsidRPr="00121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r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</w:t>
            </w:r>
            <w:r w:rsidRPr="00121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)</w:t>
            </w:r>
          </w:p>
        </w:tc>
        <w:tc>
          <w:tcPr>
            <w:tcW w:w="932" w:type="pct"/>
          </w:tcPr>
          <w:p w14:paraId="1FEB5638" w14:textId="77777777" w:rsidR="00880A7A" w:rsidRPr="006A2CF3" w:rsidRDefault="00880A7A" w:rsidP="00D64E12">
            <w:pPr>
              <w:spacing w:before="60" w:after="60" w:line="240" w:lineRule="auto"/>
              <w:ind w:left="-55" w:right="-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_</w:t>
            </w:r>
            <w:r w:rsidRPr="00EB5E5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4E32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B5E52">
              <w:rPr>
                <w:rFonts w:ascii="Times New Roman" w:hAnsi="Times New Roman" w:cs="Times New Roman"/>
                <w:sz w:val="20"/>
                <w:szCs w:val="20"/>
              </w:rPr>
              <w:t>5505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NP_</w:t>
            </w:r>
            <w:r w:rsidRPr="00EB5E52">
              <w:rPr>
                <w:rFonts w:ascii="Times New Roman" w:hAnsi="Times New Roman" w:cs="Times New Roman"/>
                <w:sz w:val="20"/>
                <w:szCs w:val="20"/>
              </w:rPr>
              <w:t xml:space="preserve"> 7787788</w:t>
            </w:r>
          </w:p>
        </w:tc>
        <w:tc>
          <w:tcPr>
            <w:tcW w:w="365" w:type="pct"/>
          </w:tcPr>
          <w:p w14:paraId="225770DF" w14:textId="50307924" w:rsidR="00880A7A" w:rsidRPr="006A2CF3" w:rsidRDefault="00880A7A" w:rsidP="00D64E12">
            <w:pPr>
              <w:spacing w:before="60" w:after="60" w:line="240" w:lineRule="auto"/>
              <w:ind w:left="-64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E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bidi="hi-IN"/>
              </w:rPr>
              <w:t>qCMD</w:t>
            </w:r>
            <w:r w:rsidR="00231A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bidi="hi-IN"/>
              </w:rPr>
              <w:t>c</w:t>
            </w:r>
            <w:r w:rsidRPr="00680E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bidi="hi-IN"/>
              </w:rPr>
              <w:t>12.2</w:t>
            </w:r>
          </w:p>
        </w:tc>
      </w:tr>
      <w:tr w:rsidR="00EB3EBA" w:rsidRPr="006A2CF3" w14:paraId="61707941" w14:textId="77777777" w:rsidTr="00231ABE">
        <w:tc>
          <w:tcPr>
            <w:tcW w:w="274" w:type="pct"/>
            <w:tcBorders>
              <w:bottom w:val="single" w:sz="4" w:space="0" w:color="auto"/>
            </w:tcBorders>
          </w:tcPr>
          <w:p w14:paraId="69BC4B49" w14:textId="77777777" w:rsidR="00880A7A" w:rsidRPr="006A2CF3" w:rsidRDefault="00880A7A" w:rsidP="00941013">
            <w:pPr>
              <w:spacing w:before="60" w:after="60" w:line="240" w:lineRule="auto"/>
              <w:ind w:left="-90" w:right="-8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</w:tcPr>
          <w:p w14:paraId="77A111E6" w14:textId="77777777" w:rsidR="00880A7A" w:rsidRPr="006A2CF3" w:rsidRDefault="00880A7A" w:rsidP="00617D2D">
            <w:pPr>
              <w:spacing w:before="60" w:after="60" w:line="240" w:lineRule="auto"/>
              <w:ind w:left="-76" w:right="-81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i/>
                <w:sz w:val="20"/>
                <w:szCs w:val="20"/>
              </w:rPr>
              <w:t>CMD3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79389159" w14:textId="77777777" w:rsidR="00880A7A" w:rsidRPr="006A2CF3" w:rsidRDefault="00880A7A" w:rsidP="00A26A77">
            <w:pPr>
              <w:spacing w:before="60" w:after="60" w:line="240" w:lineRule="auto"/>
              <w:ind w:left="-76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r w:rsidR="00507D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2CF3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14:paraId="0A2CF9A6" w14:textId="77777777" w:rsidR="00880A7A" w:rsidRPr="006A2CF3" w:rsidRDefault="00D64E12" w:rsidP="00D64E12">
            <w:pPr>
              <w:spacing w:before="60" w:after="60" w:line="240" w:lineRule="auto"/>
              <w:ind w:left="-81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kogbenin et al., </w:t>
            </w:r>
            <w:r w:rsidR="002842D0" w:rsidRPr="002842D0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7A720196" w14:textId="77777777" w:rsidR="00880A7A" w:rsidRPr="006A2CF3" w:rsidRDefault="004E3253" w:rsidP="0094101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02B3BEBF" w14:textId="77777777" w:rsidR="00880A7A" w:rsidRPr="006A2CF3" w:rsidRDefault="00880A7A" w:rsidP="00941013">
            <w:pPr>
              <w:autoSpaceDE w:val="0"/>
              <w:autoSpaceDN w:val="0"/>
              <w:adjustRightInd w:val="0"/>
              <w:spacing w:before="60" w:after="60" w:line="240" w:lineRule="auto"/>
              <w:ind w:left="-100" w:right="-4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.</w:t>
            </w:r>
            <w:proofErr w:type="gramStart"/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:1353173..</w:t>
            </w:r>
            <w:proofErr w:type="gramEnd"/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3364</w:t>
            </w:r>
          </w:p>
        </w:tc>
        <w:tc>
          <w:tcPr>
            <w:tcW w:w="254" w:type="pct"/>
            <w:tcBorders>
              <w:bottom w:val="single" w:sz="4" w:space="0" w:color="auto"/>
            </w:tcBorders>
          </w:tcPr>
          <w:p w14:paraId="44A9648D" w14:textId="77777777" w:rsidR="00880A7A" w:rsidRPr="006A2CF3" w:rsidRDefault="00880A7A" w:rsidP="0094101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318353C9" w14:textId="77777777" w:rsidR="00880A7A" w:rsidRDefault="00880A7A" w:rsidP="00941013">
            <w:pPr>
              <w:autoSpaceDE w:val="0"/>
              <w:autoSpaceDN w:val="0"/>
              <w:adjustRightInd w:val="0"/>
              <w:spacing w:before="60" w:after="60" w:line="240" w:lineRule="auto"/>
              <w:ind w:left="-82" w:right="-5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es.12G016800 </w:t>
            </w:r>
          </w:p>
          <w:p w14:paraId="16321958" w14:textId="77777777" w:rsidR="00880A7A" w:rsidRPr="006A2CF3" w:rsidRDefault="00880A7A" w:rsidP="00941013">
            <w:pPr>
              <w:autoSpaceDE w:val="0"/>
              <w:autoSpaceDN w:val="0"/>
              <w:adjustRightInd w:val="0"/>
              <w:spacing w:before="60" w:after="60" w:line="240" w:lineRule="auto"/>
              <w:ind w:left="-82" w:right="-5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</w:t>
            </w:r>
            <w:r w:rsidRPr="00121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ron)</w:t>
            </w: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1B02F7D9" w14:textId="77777777" w:rsidR="00880A7A" w:rsidRPr="006A2CF3" w:rsidRDefault="00880A7A" w:rsidP="00D64E12">
            <w:pPr>
              <w:spacing w:before="60" w:after="60" w:line="240" w:lineRule="auto"/>
              <w:ind w:left="-55" w:right="-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_</w:t>
            </w:r>
            <w:r w:rsidRPr="00EB5E52">
              <w:rPr>
                <w:rFonts w:ascii="Times New Roman" w:hAnsi="Times New Roman" w:cs="Times New Roman"/>
                <w:sz w:val="20"/>
                <w:szCs w:val="20"/>
              </w:rPr>
              <w:t>1106091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NP_</w:t>
            </w:r>
            <w:r w:rsidRPr="00EB5E52">
              <w:rPr>
                <w:rFonts w:ascii="Times New Roman" w:hAnsi="Times New Roman" w:cs="Times New Roman"/>
                <w:sz w:val="20"/>
                <w:szCs w:val="20"/>
              </w:rPr>
              <w:t xml:space="preserve"> 1275959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5BEB001E" w14:textId="77777777" w:rsidR="00880A7A" w:rsidRPr="006A2CF3" w:rsidRDefault="00880A7A" w:rsidP="00D64E12">
            <w:pPr>
              <w:spacing w:before="60" w:after="60" w:line="240" w:lineRule="auto"/>
              <w:ind w:left="-64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3EBA" w:rsidRPr="006A2CF3" w14:paraId="56CC395C" w14:textId="77777777" w:rsidTr="00231ABE"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32E8A435" w14:textId="77777777" w:rsidR="00880A7A" w:rsidRPr="006A2CF3" w:rsidRDefault="00880A7A" w:rsidP="00941013">
            <w:pPr>
              <w:spacing w:before="60" w:after="60" w:line="240" w:lineRule="auto"/>
              <w:ind w:left="-90" w:right="-83"/>
              <w:rPr>
                <w:rFonts w:ascii="Times New Roman" w:hAnsi="Times New Roman" w:cs="Times New Roman"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</w:rPr>
              <w:t>CBSD</w:t>
            </w:r>
            <w:r w:rsidR="00A26A77">
              <w:rPr>
                <w:rFonts w:ascii="Times New Roman" w:hAnsi="Times New Roman" w:cs="Times New Roman"/>
                <w:sz w:val="20"/>
                <w:szCs w:val="20"/>
              </w:rPr>
              <w:t xml:space="preserve"> root necrosis</w:t>
            </w:r>
            <w:r w:rsidR="00EB3EB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</w:tcPr>
          <w:p w14:paraId="21F046D1" w14:textId="77777777" w:rsidR="00880A7A" w:rsidRPr="006A2CF3" w:rsidRDefault="00880A7A" w:rsidP="00617D2D">
            <w:pPr>
              <w:spacing w:before="60" w:after="60" w:line="240" w:lineRule="auto"/>
              <w:ind w:left="-76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19D9974B" w14:textId="77777777" w:rsidR="00880A7A" w:rsidRPr="006A2CF3" w:rsidRDefault="00EB3EBA" w:rsidP="00A26A77">
            <w:pPr>
              <w:spacing w:before="60" w:after="60" w:line="240" w:lineRule="auto"/>
              <w:ind w:left="-76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EB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-</w:t>
            </w:r>
            <w:r w:rsidRPr="00EB3EBA">
              <w:rPr>
                <w:rFonts w:ascii="Times New Roman" w:hAnsi="Times New Roman" w:cs="Times New Roman"/>
                <w:sz w:val="20"/>
                <w:szCs w:val="20"/>
              </w:rPr>
              <w:t xml:space="preserve">19872319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11-</w:t>
            </w:r>
            <w:r w:rsidRPr="00EB3EBA">
              <w:rPr>
                <w:rFonts w:ascii="Times New Roman" w:hAnsi="Times New Roman" w:cs="Times New Roman"/>
                <w:sz w:val="20"/>
                <w:szCs w:val="20"/>
              </w:rPr>
              <w:t xml:space="preserve"> 23751929,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-</w:t>
            </w:r>
            <w:r w:rsidRPr="00EB3EBA">
              <w:rPr>
                <w:rFonts w:ascii="Times New Roman" w:hAnsi="Times New Roman" w:cs="Times New Roman"/>
                <w:sz w:val="20"/>
                <w:szCs w:val="20"/>
              </w:rPr>
              <w:t xml:space="preserve"> 22909579,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-</w:t>
            </w:r>
            <w:r w:rsidRPr="00EB3EBA">
              <w:rPr>
                <w:rFonts w:ascii="Times New Roman" w:hAnsi="Times New Roman" w:cs="Times New Roman"/>
                <w:sz w:val="20"/>
                <w:szCs w:val="20"/>
              </w:rPr>
              <w:t>2290953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3EBA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-</w:t>
            </w:r>
            <w:r w:rsidRPr="00EB3EBA">
              <w:rPr>
                <w:rFonts w:ascii="Times New Roman" w:hAnsi="Times New Roman" w:cs="Times New Roman"/>
                <w:sz w:val="20"/>
                <w:szCs w:val="20"/>
              </w:rPr>
              <w:t>23228224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4B8DEA24" w14:textId="77777777" w:rsidR="00880A7A" w:rsidRDefault="00EB3EBA" w:rsidP="00D64E12">
            <w:pPr>
              <w:spacing w:before="60" w:after="60" w:line="240" w:lineRule="auto"/>
              <w:ind w:left="-81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wuki et al., 2016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1E5C5560" w14:textId="77777777" w:rsidR="00880A7A" w:rsidRPr="006A2CF3" w:rsidRDefault="004E3253" w:rsidP="00617D2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14:paraId="574405BC" w14:textId="77777777" w:rsidR="00880A7A" w:rsidRPr="006A2CF3" w:rsidRDefault="002E08AE" w:rsidP="00231ABE">
            <w:pPr>
              <w:spacing w:before="60" w:after="60" w:line="240" w:lineRule="auto"/>
              <w:ind w:left="-100" w:right="-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.</w:t>
            </w:r>
            <w:proofErr w:type="gramStart"/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</w:t>
            </w:r>
            <w:r w:rsidRPr="002E08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72319..</w:t>
            </w:r>
            <w:proofErr w:type="gramEnd"/>
            <w:r w:rsidRPr="002E08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5192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</w:tcPr>
          <w:p w14:paraId="679CF089" w14:textId="77777777" w:rsidR="00880A7A" w:rsidRPr="006A2CF3" w:rsidRDefault="00880A7A" w:rsidP="00617D2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0AC49F8C" w14:textId="77777777" w:rsidR="00880A7A" w:rsidRPr="006A2CF3" w:rsidRDefault="00880A7A" w:rsidP="00617D2D">
            <w:pPr>
              <w:spacing w:before="60" w:after="60" w:line="240" w:lineRule="auto"/>
              <w:ind w:left="-82" w:right="-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3429874A" w14:textId="77777777" w:rsidR="00880A7A" w:rsidRPr="006A2CF3" w:rsidRDefault="00880A7A" w:rsidP="00D64E12">
            <w:pPr>
              <w:spacing w:before="60" w:after="60" w:line="240" w:lineRule="auto"/>
              <w:ind w:left="-55" w:right="-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3837FC06" w14:textId="77777777" w:rsidR="00880A7A" w:rsidRPr="006A2CF3" w:rsidRDefault="00880A7A" w:rsidP="00D64E12">
            <w:pPr>
              <w:spacing w:before="60" w:after="60" w:line="240" w:lineRule="auto"/>
              <w:ind w:left="-64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3EBA" w:rsidRPr="006A2CF3" w14:paraId="4E93B6D9" w14:textId="77777777" w:rsidTr="00231ABE">
        <w:tc>
          <w:tcPr>
            <w:tcW w:w="274" w:type="pct"/>
            <w:tcBorders>
              <w:top w:val="single" w:sz="4" w:space="0" w:color="auto"/>
              <w:bottom w:val="nil"/>
            </w:tcBorders>
          </w:tcPr>
          <w:p w14:paraId="73C16DB0" w14:textId="77777777" w:rsidR="00880A7A" w:rsidRPr="006A2CF3" w:rsidRDefault="00880A7A" w:rsidP="00941013">
            <w:pPr>
              <w:spacing w:before="60" w:after="60" w:line="240" w:lineRule="auto"/>
              <w:ind w:left="-90" w:right="-83"/>
              <w:rPr>
                <w:rFonts w:ascii="Times New Roman" w:hAnsi="Times New Roman" w:cs="Times New Roman"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</w:rPr>
              <w:t>CGM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</w:tcPr>
          <w:p w14:paraId="5E99EF06" w14:textId="77777777" w:rsidR="00880A7A" w:rsidRPr="006A2CF3" w:rsidRDefault="00880A7A" w:rsidP="00617D2D">
            <w:pPr>
              <w:spacing w:before="60" w:after="60" w:line="240" w:lineRule="auto"/>
              <w:ind w:left="-76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</w:tcPr>
          <w:p w14:paraId="52739D35" w14:textId="77777777" w:rsidR="00880A7A" w:rsidRPr="006A2CF3" w:rsidRDefault="00EB3EBA" w:rsidP="00A26A77">
            <w:pPr>
              <w:spacing w:before="60" w:after="60" w:line="240" w:lineRule="auto"/>
              <w:ind w:left="-76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SR </w:t>
            </w:r>
            <w:r w:rsidR="00880A7A" w:rsidRPr="006A2CF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r w:rsidR="00507D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0A7A" w:rsidRPr="006A2CF3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14:paraId="3862E6E7" w14:textId="77777777" w:rsidR="00880A7A" w:rsidRPr="006A2CF3" w:rsidRDefault="00D64E12" w:rsidP="00D64E12">
            <w:pPr>
              <w:spacing w:before="60" w:after="60" w:line="240" w:lineRule="auto"/>
              <w:ind w:left="-81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E12">
              <w:rPr>
                <w:rFonts w:ascii="Times New Roman" w:hAnsi="Times New Roman" w:cs="Times New Roman"/>
                <w:sz w:val="20"/>
                <w:szCs w:val="20"/>
              </w:rPr>
              <w:t>Ceballos et al., 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D64E12">
              <w:rPr>
                <w:rFonts w:ascii="Times New Roman" w:hAnsi="Times New Roman" w:cs="Times New Roman"/>
                <w:sz w:val="20"/>
                <w:szCs w:val="20"/>
              </w:rPr>
              <w:t xml:space="preserve"> Macea-Choperena et al. 2012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</w:tcPr>
          <w:p w14:paraId="4540EDEE" w14:textId="77777777" w:rsidR="00880A7A" w:rsidRPr="006A2CF3" w:rsidRDefault="004E3253" w:rsidP="0094101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</w:tcPr>
          <w:p w14:paraId="66F49E46" w14:textId="77777777" w:rsidR="00880A7A" w:rsidRPr="00EC541C" w:rsidRDefault="00880A7A" w:rsidP="00941013">
            <w:pPr>
              <w:autoSpaceDE w:val="0"/>
              <w:autoSpaceDN w:val="0"/>
              <w:adjustRightInd w:val="0"/>
              <w:spacing w:before="60" w:after="60" w:line="240" w:lineRule="auto"/>
              <w:ind w:left="-100" w:right="-4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.</w:t>
            </w:r>
            <w:proofErr w:type="gramStart"/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:4143253..</w:t>
            </w:r>
            <w:proofErr w:type="gramEnd"/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43542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5168C2F6" w14:textId="77777777" w:rsidR="00880A7A" w:rsidRPr="006A2CF3" w:rsidRDefault="00880A7A" w:rsidP="0094101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634" w:type="pct"/>
            <w:tcBorders>
              <w:top w:val="single" w:sz="4" w:space="0" w:color="auto"/>
              <w:bottom w:val="nil"/>
            </w:tcBorders>
          </w:tcPr>
          <w:p w14:paraId="3B0C47E9" w14:textId="77777777" w:rsidR="00880A7A" w:rsidRPr="00B8541B" w:rsidRDefault="00880A7A" w:rsidP="00941013">
            <w:pPr>
              <w:spacing w:before="60" w:after="60" w:line="240" w:lineRule="auto"/>
              <w:ind w:left="-82" w:right="-5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IN"/>
              </w:rPr>
            </w:pPr>
            <w:r w:rsidRPr="00B8541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IN"/>
              </w:rPr>
              <w:t xml:space="preserve">Manes.18G049600 </w:t>
            </w:r>
          </w:p>
          <w:p w14:paraId="612F88BD" w14:textId="77777777" w:rsidR="00880A7A" w:rsidRPr="00B8541B" w:rsidRDefault="00880A7A" w:rsidP="00941013">
            <w:pPr>
              <w:spacing w:before="60" w:after="60" w:line="240" w:lineRule="auto"/>
              <w:ind w:left="-82" w:right="-55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</w:t>
            </w:r>
            <w:r w:rsidRPr="00121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rd </w:t>
            </w: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Pr="00121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ron)</w:t>
            </w:r>
          </w:p>
        </w:tc>
        <w:tc>
          <w:tcPr>
            <w:tcW w:w="932" w:type="pct"/>
            <w:tcBorders>
              <w:top w:val="single" w:sz="4" w:space="0" w:color="auto"/>
              <w:bottom w:val="nil"/>
            </w:tcBorders>
          </w:tcPr>
          <w:p w14:paraId="779DA55B" w14:textId="77777777" w:rsidR="00880A7A" w:rsidRPr="006A2CF3" w:rsidRDefault="00880A7A" w:rsidP="00D64E12">
            <w:pPr>
              <w:spacing w:before="60" w:after="60" w:line="240" w:lineRule="auto"/>
              <w:ind w:left="-55" w:right="-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_</w:t>
            </w:r>
            <w:r w:rsidRPr="006A2CF3">
              <w:rPr>
                <w:rFonts w:ascii="Times New Roman" w:hAnsi="Times New Roman" w:cs="Times New Roman"/>
                <w:sz w:val="20"/>
                <w:szCs w:val="20"/>
              </w:rPr>
              <w:t>32655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NP_</w:t>
            </w:r>
            <w:r w:rsidRPr="006A2CF3">
              <w:rPr>
                <w:rFonts w:ascii="Times New Roman" w:hAnsi="Times New Roman" w:cs="Times New Roman"/>
                <w:sz w:val="20"/>
                <w:szCs w:val="20"/>
              </w:rPr>
              <w:t>37017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</w:tcPr>
          <w:p w14:paraId="75DD8712" w14:textId="4EF60BD3" w:rsidR="00880A7A" w:rsidRPr="006A2CF3" w:rsidRDefault="00880A7A" w:rsidP="00D64E12">
            <w:pPr>
              <w:spacing w:before="60" w:after="60" w:line="240" w:lineRule="auto"/>
              <w:ind w:left="-64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04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CGM</w:t>
            </w:r>
            <w:r w:rsidR="00231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7D04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</w:t>
            </w:r>
          </w:p>
        </w:tc>
      </w:tr>
      <w:tr w:rsidR="00EB3EBA" w:rsidRPr="006A2CF3" w14:paraId="0309E9D6" w14:textId="77777777" w:rsidTr="00231ABE">
        <w:tc>
          <w:tcPr>
            <w:tcW w:w="274" w:type="pct"/>
            <w:tcBorders>
              <w:top w:val="nil"/>
            </w:tcBorders>
          </w:tcPr>
          <w:p w14:paraId="13DA7FAC" w14:textId="77777777" w:rsidR="00880A7A" w:rsidRPr="006A2CF3" w:rsidRDefault="00880A7A" w:rsidP="00941013">
            <w:pPr>
              <w:spacing w:before="60" w:after="60" w:line="240" w:lineRule="auto"/>
              <w:ind w:left="-90" w:right="-8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</w:tcBorders>
          </w:tcPr>
          <w:p w14:paraId="40609EFC" w14:textId="77777777" w:rsidR="00880A7A" w:rsidRPr="006A2CF3" w:rsidRDefault="00880A7A" w:rsidP="00617D2D">
            <w:pPr>
              <w:spacing w:before="60" w:after="60" w:line="240" w:lineRule="auto"/>
              <w:ind w:left="-76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</w:tcBorders>
          </w:tcPr>
          <w:p w14:paraId="55BFF78C" w14:textId="77777777" w:rsidR="00880A7A" w:rsidRPr="006A2CF3" w:rsidRDefault="00EB3EBA" w:rsidP="00A26A77">
            <w:pPr>
              <w:spacing w:before="60" w:after="60" w:line="240" w:lineRule="auto"/>
              <w:ind w:left="-76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SR </w:t>
            </w:r>
            <w:r w:rsidR="00880A7A" w:rsidRPr="006A2CF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r w:rsidR="00507D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0A7A" w:rsidRPr="006A2CF3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  <w:r w:rsidR="00880A7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35" w:type="pct"/>
            <w:tcBorders>
              <w:top w:val="nil"/>
            </w:tcBorders>
          </w:tcPr>
          <w:p w14:paraId="40889312" w14:textId="77777777" w:rsidR="00880A7A" w:rsidRPr="006A2CF3" w:rsidRDefault="00D64E12" w:rsidP="00D64E12">
            <w:pPr>
              <w:spacing w:before="60" w:after="60" w:line="240" w:lineRule="auto"/>
              <w:ind w:left="-81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E12">
              <w:rPr>
                <w:rFonts w:ascii="Times New Roman" w:hAnsi="Times New Roman" w:cs="Times New Roman"/>
                <w:sz w:val="20"/>
                <w:szCs w:val="20"/>
              </w:rPr>
              <w:t>Ceballos et al., 2010</w:t>
            </w:r>
          </w:p>
        </w:tc>
        <w:tc>
          <w:tcPr>
            <w:tcW w:w="414" w:type="pct"/>
            <w:tcBorders>
              <w:top w:val="nil"/>
            </w:tcBorders>
          </w:tcPr>
          <w:p w14:paraId="527EF1E1" w14:textId="77777777" w:rsidR="00880A7A" w:rsidRPr="006A2CF3" w:rsidRDefault="004E3253" w:rsidP="0094101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03" w:type="pct"/>
            <w:tcBorders>
              <w:top w:val="nil"/>
            </w:tcBorders>
          </w:tcPr>
          <w:p w14:paraId="6B12247F" w14:textId="77777777" w:rsidR="00880A7A" w:rsidRPr="002E08AE" w:rsidRDefault="002E08AE" w:rsidP="002E08AE">
            <w:pPr>
              <w:autoSpaceDE w:val="0"/>
              <w:autoSpaceDN w:val="0"/>
              <w:adjustRightInd w:val="0"/>
              <w:spacing w:before="60" w:after="60" w:line="240" w:lineRule="auto"/>
              <w:ind w:left="-100" w:right="-4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4" w:type="pct"/>
            <w:tcBorders>
              <w:top w:val="nil"/>
            </w:tcBorders>
          </w:tcPr>
          <w:p w14:paraId="320EFB39" w14:textId="77777777" w:rsidR="00880A7A" w:rsidRPr="006A2CF3" w:rsidRDefault="00880A7A" w:rsidP="0094101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</w:tcBorders>
          </w:tcPr>
          <w:p w14:paraId="03C88085" w14:textId="77777777" w:rsidR="00880A7A" w:rsidRPr="006A2CF3" w:rsidRDefault="00880A7A" w:rsidP="00941013">
            <w:pPr>
              <w:spacing w:before="60" w:after="60" w:line="240" w:lineRule="auto"/>
              <w:ind w:left="-82" w:right="-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2" w:type="pct"/>
            <w:tcBorders>
              <w:top w:val="nil"/>
            </w:tcBorders>
          </w:tcPr>
          <w:p w14:paraId="3DF71461" w14:textId="77777777" w:rsidR="00880A7A" w:rsidRPr="006A2CF3" w:rsidRDefault="00880A7A" w:rsidP="00D64E12">
            <w:pPr>
              <w:spacing w:before="60" w:after="60" w:line="240" w:lineRule="auto"/>
              <w:ind w:left="-55" w:right="-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5" w:type="pct"/>
            <w:tcBorders>
              <w:top w:val="nil"/>
            </w:tcBorders>
          </w:tcPr>
          <w:p w14:paraId="4AD5B191" w14:textId="77777777" w:rsidR="00880A7A" w:rsidRPr="006A2CF3" w:rsidRDefault="00880A7A" w:rsidP="00D64E12">
            <w:pPr>
              <w:spacing w:before="60" w:after="60" w:line="240" w:lineRule="auto"/>
              <w:ind w:left="-64"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3EBA" w:rsidRPr="006A2CF3" w14:paraId="051A4927" w14:textId="77777777" w:rsidTr="00231ABE">
        <w:tc>
          <w:tcPr>
            <w:tcW w:w="274" w:type="pct"/>
          </w:tcPr>
          <w:p w14:paraId="2E5C6845" w14:textId="77777777" w:rsidR="00880A7A" w:rsidRPr="006A2CF3" w:rsidRDefault="00880A7A" w:rsidP="00941013">
            <w:pPr>
              <w:spacing w:before="60" w:after="60" w:line="240" w:lineRule="auto"/>
              <w:ind w:left="-90" w:right="-8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</w:tcPr>
          <w:p w14:paraId="2A18FB62" w14:textId="77777777" w:rsidR="00880A7A" w:rsidRPr="006A2CF3" w:rsidRDefault="00880A7A" w:rsidP="00617D2D">
            <w:pPr>
              <w:spacing w:before="60" w:after="60" w:line="240" w:lineRule="auto"/>
              <w:ind w:left="-76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9" w:type="pct"/>
          </w:tcPr>
          <w:p w14:paraId="1B70A0B1" w14:textId="77777777" w:rsidR="00880A7A" w:rsidRPr="006A2CF3" w:rsidRDefault="00EB3EBA" w:rsidP="00A26A77">
            <w:pPr>
              <w:spacing w:before="60" w:after="60" w:line="240" w:lineRule="auto"/>
              <w:ind w:left="-76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SR </w:t>
            </w:r>
            <w:r w:rsidR="00880A7A" w:rsidRPr="006A2CF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r w:rsidR="00507D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0A7A" w:rsidRPr="006A2CF3">
              <w:rPr>
                <w:rFonts w:ascii="Times New Roman" w:hAnsi="Times New Roman" w:cs="Times New Roman"/>
                <w:sz w:val="20"/>
                <w:szCs w:val="20"/>
              </w:rPr>
              <w:t>1099</w:t>
            </w:r>
          </w:p>
        </w:tc>
        <w:tc>
          <w:tcPr>
            <w:tcW w:w="635" w:type="pct"/>
          </w:tcPr>
          <w:p w14:paraId="4AD161B8" w14:textId="77777777" w:rsidR="00880A7A" w:rsidRPr="006A2CF3" w:rsidRDefault="00D64E12" w:rsidP="00D64E12">
            <w:pPr>
              <w:spacing w:before="60" w:after="60" w:line="240" w:lineRule="auto"/>
              <w:ind w:left="-81" w:right="-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E12">
              <w:rPr>
                <w:rFonts w:ascii="Times New Roman" w:hAnsi="Times New Roman" w:cs="Times New Roman"/>
                <w:sz w:val="20"/>
                <w:szCs w:val="20"/>
              </w:rPr>
              <w:t>Macea-Choperena et al. 2012</w:t>
            </w:r>
          </w:p>
        </w:tc>
        <w:tc>
          <w:tcPr>
            <w:tcW w:w="414" w:type="pct"/>
          </w:tcPr>
          <w:p w14:paraId="5D9EAB41" w14:textId="77777777" w:rsidR="00880A7A" w:rsidRPr="006A2CF3" w:rsidRDefault="004E3253" w:rsidP="0094101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03" w:type="pct"/>
          </w:tcPr>
          <w:p w14:paraId="2B1CCD88" w14:textId="77777777" w:rsidR="00880A7A" w:rsidRPr="006A2CF3" w:rsidRDefault="00880A7A" w:rsidP="00941013">
            <w:pPr>
              <w:spacing w:before="60" w:after="60" w:line="240" w:lineRule="auto"/>
              <w:ind w:left="-100" w:right="-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.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:1301130</w:t>
            </w:r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</w:t>
            </w:r>
            <w:proofErr w:type="gramEnd"/>
            <w:r w:rsidRPr="006A2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1345</w:t>
            </w:r>
          </w:p>
        </w:tc>
        <w:tc>
          <w:tcPr>
            <w:tcW w:w="254" w:type="pct"/>
          </w:tcPr>
          <w:p w14:paraId="0B05A9FC" w14:textId="77777777" w:rsidR="00880A7A" w:rsidRPr="006A2CF3" w:rsidRDefault="00880A7A" w:rsidP="0094101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CF3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634" w:type="pct"/>
          </w:tcPr>
          <w:p w14:paraId="7356D846" w14:textId="77777777" w:rsidR="00880A7A" w:rsidRDefault="00880A7A" w:rsidP="00941013">
            <w:pPr>
              <w:spacing w:before="60" w:after="60" w:line="240" w:lineRule="auto"/>
              <w:ind w:left="-82" w:right="-5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4101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anes.18G016300 </w:t>
            </w:r>
          </w:p>
          <w:p w14:paraId="65B3EA51" w14:textId="77777777" w:rsidR="00880A7A" w:rsidRPr="006A2CF3" w:rsidRDefault="00880A7A" w:rsidP="00941013">
            <w:pPr>
              <w:spacing w:before="60" w:after="60" w:line="240" w:lineRule="auto"/>
              <w:ind w:left="-82" w:right="-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01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5</w:t>
            </w:r>
            <w:r w:rsidRPr="0012160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th</w:t>
            </w:r>
            <w:r w:rsidRPr="0094101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ntron)</w:t>
            </w:r>
          </w:p>
        </w:tc>
        <w:tc>
          <w:tcPr>
            <w:tcW w:w="932" w:type="pct"/>
          </w:tcPr>
          <w:p w14:paraId="42310D0D" w14:textId="77777777" w:rsidR="00880A7A" w:rsidRPr="006A2CF3" w:rsidRDefault="00880A7A" w:rsidP="00D64E12">
            <w:pPr>
              <w:spacing w:before="60" w:after="60" w:line="240" w:lineRule="auto"/>
              <w:ind w:left="-55" w:right="-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_</w:t>
            </w:r>
            <w:r w:rsidRPr="003F5A2F">
              <w:rPr>
                <w:rFonts w:ascii="Times New Roman" w:hAnsi="Times New Roman" w:cs="Times New Roman"/>
                <w:sz w:val="20"/>
                <w:szCs w:val="20"/>
              </w:rPr>
              <w:t>9696899</w:t>
            </w:r>
            <w:r w:rsidRPr="002613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NP_</w:t>
            </w:r>
            <w:r w:rsidRPr="003F5A2F">
              <w:rPr>
                <w:rFonts w:ascii="Times New Roman" w:hAnsi="Times New Roman" w:cs="Times New Roman"/>
                <w:sz w:val="20"/>
                <w:szCs w:val="20"/>
              </w:rPr>
              <w:t>11427743</w:t>
            </w:r>
          </w:p>
        </w:tc>
        <w:tc>
          <w:tcPr>
            <w:tcW w:w="365" w:type="pct"/>
          </w:tcPr>
          <w:p w14:paraId="6ECE8D94" w14:textId="77777777" w:rsidR="00880A7A" w:rsidRPr="006A2CF3" w:rsidRDefault="00880A7A" w:rsidP="0094101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C74FD50" w14:textId="0060B2C6" w:rsidR="00CB73B0" w:rsidRPr="00B8541B" w:rsidRDefault="002536BD" w:rsidP="00A00710">
      <w:pPr>
        <w:spacing w:line="240" w:lineRule="auto"/>
        <w:ind w:left="-180" w:right="-294" w:hanging="180"/>
        <w:rPr>
          <w:rFonts w:ascii="Times New Roman" w:hAnsi="Times New Roman" w:cs="Times New Roman"/>
          <w:sz w:val="24"/>
          <w:szCs w:val="24"/>
          <w:lang w:val="en-IN"/>
        </w:rPr>
      </w:pPr>
      <w:r w:rsidRPr="00B8541B">
        <w:rPr>
          <w:rFonts w:ascii="Times New Roman" w:hAnsi="Times New Roman" w:cs="Times New Roman"/>
          <w:sz w:val="24"/>
          <w:szCs w:val="24"/>
          <w:lang w:val="en-IN"/>
        </w:rPr>
        <w:t xml:space="preserve">* </w:t>
      </w:r>
      <w:r w:rsidR="00507D14" w:rsidRPr="00B8541B">
        <w:rPr>
          <w:rFonts w:ascii="Times New Roman" w:hAnsi="Times New Roman" w:cs="Times New Roman"/>
          <w:sz w:val="24"/>
          <w:szCs w:val="24"/>
          <w:lang w:val="en-IN"/>
        </w:rPr>
        <w:t>QTL associated with CBSD root necrosis</w:t>
      </w:r>
      <w:r w:rsidR="00385424" w:rsidRPr="00B8541B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AC30F1">
        <w:rPr>
          <w:rFonts w:ascii="Times New Roman" w:hAnsi="Times New Roman" w:cs="Times New Roman"/>
          <w:sz w:val="24"/>
          <w:szCs w:val="24"/>
          <w:lang w:val="en-IN"/>
        </w:rPr>
        <w:t>tagged with</w:t>
      </w:r>
      <w:r w:rsidR="00B01DD7" w:rsidRPr="00B8541B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385424" w:rsidRPr="00B8541B">
        <w:rPr>
          <w:rFonts w:ascii="Times New Roman" w:hAnsi="Times New Roman" w:cs="Times New Roman"/>
          <w:sz w:val="24"/>
          <w:szCs w:val="24"/>
          <w:lang w:val="en-IN"/>
        </w:rPr>
        <w:t>SNP markers</w:t>
      </w:r>
      <w:r w:rsidR="009B416E" w:rsidRPr="00B8541B">
        <w:rPr>
          <w:rFonts w:ascii="Times New Roman" w:hAnsi="Times New Roman" w:cs="Times New Roman"/>
          <w:sz w:val="24"/>
          <w:szCs w:val="24"/>
          <w:lang w:val="en-IN"/>
        </w:rPr>
        <w:t xml:space="preserve">; </w:t>
      </w:r>
      <w:r w:rsidR="00EB3EBA" w:rsidRPr="00B8541B">
        <w:rPr>
          <w:rFonts w:ascii="Times New Roman" w:hAnsi="Times New Roman" w:cs="Times New Roman"/>
          <w:sz w:val="24"/>
          <w:szCs w:val="24"/>
          <w:lang w:val="en-IN"/>
        </w:rPr>
        <w:t>**</w:t>
      </w:r>
      <w:r w:rsidRPr="00B8541B">
        <w:rPr>
          <w:rFonts w:ascii="Times New Roman" w:hAnsi="Times New Roman" w:cs="Times New Roman"/>
          <w:sz w:val="24"/>
          <w:szCs w:val="24"/>
          <w:lang w:val="en-IN"/>
        </w:rPr>
        <w:t>Only sequence of forward primer was detected at chromosome XIV</w:t>
      </w:r>
      <w:r w:rsidR="00941013" w:rsidRPr="00B8541B">
        <w:rPr>
          <w:rFonts w:ascii="Times New Roman" w:hAnsi="Times New Roman" w:cs="Times New Roman"/>
          <w:sz w:val="24"/>
          <w:szCs w:val="24"/>
          <w:lang w:val="en-IN"/>
        </w:rPr>
        <w:t xml:space="preserve"> in Cassava reference genome </w:t>
      </w:r>
      <w:r w:rsidR="00231ABE">
        <w:rPr>
          <w:rFonts w:ascii="Times New Roman" w:hAnsi="Times New Roman" w:cs="Times New Roman"/>
          <w:sz w:val="24"/>
          <w:szCs w:val="24"/>
          <w:lang w:val="en-IN"/>
        </w:rPr>
        <w:t>v</w:t>
      </w:r>
      <w:r w:rsidR="00941013" w:rsidRPr="00B8541B">
        <w:rPr>
          <w:rFonts w:ascii="Times New Roman" w:hAnsi="Times New Roman" w:cs="Times New Roman"/>
          <w:sz w:val="24"/>
          <w:szCs w:val="24"/>
          <w:lang w:val="en-IN"/>
        </w:rPr>
        <w:t>6.1</w:t>
      </w:r>
    </w:p>
    <w:sectPr w:rsidR="00CB73B0" w:rsidRPr="00B8541B" w:rsidSect="00BB2622">
      <w:pgSz w:w="16838" w:h="11906" w:orient="landscape"/>
      <w:pgMar w:top="1699" w:right="1411" w:bottom="1699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9318E7" w14:textId="77777777" w:rsidR="00990DFA" w:rsidRDefault="00990DFA">
      <w:pPr>
        <w:spacing w:after="0" w:line="240" w:lineRule="auto"/>
      </w:pPr>
      <w:r>
        <w:separator/>
      </w:r>
    </w:p>
  </w:endnote>
  <w:endnote w:type="continuationSeparator" w:id="0">
    <w:p w14:paraId="031FE479" w14:textId="77777777" w:rsidR="00990DFA" w:rsidRDefault="00990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abon LT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s Gothic">
    <w:altName w:val="News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9ABF05" w14:textId="77777777" w:rsidR="00990DFA" w:rsidRDefault="00990DFA">
      <w:pPr>
        <w:spacing w:after="0" w:line="240" w:lineRule="auto"/>
      </w:pPr>
      <w:r>
        <w:separator/>
      </w:r>
    </w:p>
  </w:footnote>
  <w:footnote w:type="continuationSeparator" w:id="0">
    <w:p w14:paraId="34155F53" w14:textId="77777777" w:rsidR="00990DFA" w:rsidRDefault="00990D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55206"/>
    <w:multiLevelType w:val="hybridMultilevel"/>
    <w:tmpl w:val="476081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2B27C31"/>
    <w:multiLevelType w:val="hybridMultilevel"/>
    <w:tmpl w:val="65583CAA"/>
    <w:lvl w:ilvl="0" w:tplc="FAC4F2A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162C2"/>
    <w:multiLevelType w:val="multilevel"/>
    <w:tmpl w:val="FBF6D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6F06A4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E1218B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0B7CF8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1C2A00"/>
    <w:multiLevelType w:val="multilevel"/>
    <w:tmpl w:val="E6F60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5E71D1"/>
    <w:multiLevelType w:val="multilevel"/>
    <w:tmpl w:val="72C0C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A66879"/>
    <w:multiLevelType w:val="hybridMultilevel"/>
    <w:tmpl w:val="6DE692EA"/>
    <w:lvl w:ilvl="0" w:tplc="189A17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C8133A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823FA2"/>
    <w:multiLevelType w:val="multilevel"/>
    <w:tmpl w:val="D9F045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3F8684D"/>
    <w:multiLevelType w:val="multilevel"/>
    <w:tmpl w:val="1D1C0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4531735"/>
    <w:multiLevelType w:val="multilevel"/>
    <w:tmpl w:val="E2FA3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7352C53"/>
    <w:multiLevelType w:val="hybridMultilevel"/>
    <w:tmpl w:val="4760816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8E91137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E23183"/>
    <w:multiLevelType w:val="multilevel"/>
    <w:tmpl w:val="6F9887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A235834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024D1E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A130DA"/>
    <w:multiLevelType w:val="multilevel"/>
    <w:tmpl w:val="AA68C4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1"/>
  </w:num>
  <w:num w:numId="3">
    <w:abstractNumId w:val="10"/>
  </w:num>
  <w:num w:numId="4">
    <w:abstractNumId w:val="7"/>
  </w:num>
  <w:num w:numId="5">
    <w:abstractNumId w:val="11"/>
  </w:num>
  <w:num w:numId="6">
    <w:abstractNumId w:val="6"/>
  </w:num>
  <w:num w:numId="7">
    <w:abstractNumId w:val="0"/>
  </w:num>
  <w:num w:numId="8">
    <w:abstractNumId w:val="14"/>
  </w:num>
  <w:num w:numId="9">
    <w:abstractNumId w:val="17"/>
  </w:num>
  <w:num w:numId="10">
    <w:abstractNumId w:val="4"/>
  </w:num>
  <w:num w:numId="11">
    <w:abstractNumId w:val="16"/>
  </w:num>
  <w:num w:numId="12">
    <w:abstractNumId w:val="9"/>
  </w:num>
  <w:num w:numId="13">
    <w:abstractNumId w:val="5"/>
  </w:num>
  <w:num w:numId="14">
    <w:abstractNumId w:val="3"/>
  </w:num>
  <w:num w:numId="15">
    <w:abstractNumId w:val="13"/>
  </w:num>
  <w:num w:numId="16">
    <w:abstractNumId w:val="2"/>
  </w:num>
  <w:num w:numId="17">
    <w:abstractNumId w:val="18"/>
  </w:num>
  <w:num w:numId="18">
    <w:abstractNumId w:val="12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CFB"/>
    <w:rsid w:val="00000752"/>
    <w:rsid w:val="0001428C"/>
    <w:rsid w:val="00021811"/>
    <w:rsid w:val="00022338"/>
    <w:rsid w:val="00022D59"/>
    <w:rsid w:val="00036A3E"/>
    <w:rsid w:val="00044185"/>
    <w:rsid w:val="0004519F"/>
    <w:rsid w:val="000472A5"/>
    <w:rsid w:val="00064B68"/>
    <w:rsid w:val="00065612"/>
    <w:rsid w:val="0006659F"/>
    <w:rsid w:val="000751F2"/>
    <w:rsid w:val="000832D7"/>
    <w:rsid w:val="000948B0"/>
    <w:rsid w:val="000B2C82"/>
    <w:rsid w:val="000B7BC2"/>
    <w:rsid w:val="000C39BF"/>
    <w:rsid w:val="000D0112"/>
    <w:rsid w:val="000E23C4"/>
    <w:rsid w:val="000E4E6A"/>
    <w:rsid w:val="000F588D"/>
    <w:rsid w:val="00101881"/>
    <w:rsid w:val="00102855"/>
    <w:rsid w:val="001031BF"/>
    <w:rsid w:val="001129A1"/>
    <w:rsid w:val="0012160C"/>
    <w:rsid w:val="00123D9D"/>
    <w:rsid w:val="0012585A"/>
    <w:rsid w:val="00126BD6"/>
    <w:rsid w:val="001273FD"/>
    <w:rsid w:val="00130FA2"/>
    <w:rsid w:val="00133433"/>
    <w:rsid w:val="0014522B"/>
    <w:rsid w:val="00152E43"/>
    <w:rsid w:val="00163385"/>
    <w:rsid w:val="00171096"/>
    <w:rsid w:val="00181213"/>
    <w:rsid w:val="0018431C"/>
    <w:rsid w:val="0019535A"/>
    <w:rsid w:val="00196234"/>
    <w:rsid w:val="001A0F7C"/>
    <w:rsid w:val="001A7ED7"/>
    <w:rsid w:val="001B119D"/>
    <w:rsid w:val="001B1A1E"/>
    <w:rsid w:val="001B2C71"/>
    <w:rsid w:val="001B2D85"/>
    <w:rsid w:val="001B4169"/>
    <w:rsid w:val="001B5A70"/>
    <w:rsid w:val="001C1565"/>
    <w:rsid w:val="001C1722"/>
    <w:rsid w:val="001D318F"/>
    <w:rsid w:val="001D3B80"/>
    <w:rsid w:val="001E0392"/>
    <w:rsid w:val="001E1A01"/>
    <w:rsid w:val="001E4E24"/>
    <w:rsid w:val="001E6C8C"/>
    <w:rsid w:val="001F3220"/>
    <w:rsid w:val="00211DC1"/>
    <w:rsid w:val="002141C3"/>
    <w:rsid w:val="00215A69"/>
    <w:rsid w:val="002169A9"/>
    <w:rsid w:val="002246B9"/>
    <w:rsid w:val="00227438"/>
    <w:rsid w:val="00231ABE"/>
    <w:rsid w:val="00232F94"/>
    <w:rsid w:val="0024104C"/>
    <w:rsid w:val="00251CBE"/>
    <w:rsid w:val="002536BD"/>
    <w:rsid w:val="00254138"/>
    <w:rsid w:val="00254C99"/>
    <w:rsid w:val="0025607A"/>
    <w:rsid w:val="002613BD"/>
    <w:rsid w:val="00271706"/>
    <w:rsid w:val="002736B5"/>
    <w:rsid w:val="002842D0"/>
    <w:rsid w:val="002956A0"/>
    <w:rsid w:val="002B0EF6"/>
    <w:rsid w:val="002B1801"/>
    <w:rsid w:val="002B38B9"/>
    <w:rsid w:val="002B4CAA"/>
    <w:rsid w:val="002B722E"/>
    <w:rsid w:val="002C172B"/>
    <w:rsid w:val="002C3C60"/>
    <w:rsid w:val="002C7065"/>
    <w:rsid w:val="002D26C7"/>
    <w:rsid w:val="002E08AE"/>
    <w:rsid w:val="002E2D28"/>
    <w:rsid w:val="002E489A"/>
    <w:rsid w:val="002E4F12"/>
    <w:rsid w:val="002E7082"/>
    <w:rsid w:val="002E754D"/>
    <w:rsid w:val="002F3521"/>
    <w:rsid w:val="00301AAE"/>
    <w:rsid w:val="00306289"/>
    <w:rsid w:val="0031779C"/>
    <w:rsid w:val="003206F8"/>
    <w:rsid w:val="00321E87"/>
    <w:rsid w:val="00343808"/>
    <w:rsid w:val="00350640"/>
    <w:rsid w:val="00350763"/>
    <w:rsid w:val="00356E78"/>
    <w:rsid w:val="0036141B"/>
    <w:rsid w:val="00365C53"/>
    <w:rsid w:val="0037412B"/>
    <w:rsid w:val="00375A77"/>
    <w:rsid w:val="0038002D"/>
    <w:rsid w:val="00381AD5"/>
    <w:rsid w:val="0038487D"/>
    <w:rsid w:val="00385424"/>
    <w:rsid w:val="0038565F"/>
    <w:rsid w:val="003871BE"/>
    <w:rsid w:val="003A4A44"/>
    <w:rsid w:val="003C5102"/>
    <w:rsid w:val="003C6F25"/>
    <w:rsid w:val="003D02A7"/>
    <w:rsid w:val="003D14E6"/>
    <w:rsid w:val="003D6F5E"/>
    <w:rsid w:val="003E2643"/>
    <w:rsid w:val="003E7149"/>
    <w:rsid w:val="003E7259"/>
    <w:rsid w:val="003F0C13"/>
    <w:rsid w:val="003F5A2F"/>
    <w:rsid w:val="00402AFE"/>
    <w:rsid w:val="004057E0"/>
    <w:rsid w:val="00406586"/>
    <w:rsid w:val="00420D98"/>
    <w:rsid w:val="0042390C"/>
    <w:rsid w:val="00430779"/>
    <w:rsid w:val="004308D6"/>
    <w:rsid w:val="004312FD"/>
    <w:rsid w:val="00434A95"/>
    <w:rsid w:val="0044219A"/>
    <w:rsid w:val="00445687"/>
    <w:rsid w:val="00453C3D"/>
    <w:rsid w:val="00455A22"/>
    <w:rsid w:val="00456138"/>
    <w:rsid w:val="00462B93"/>
    <w:rsid w:val="00464BE4"/>
    <w:rsid w:val="004675AA"/>
    <w:rsid w:val="00476B4F"/>
    <w:rsid w:val="00476F6A"/>
    <w:rsid w:val="00481D06"/>
    <w:rsid w:val="0048717C"/>
    <w:rsid w:val="0048762A"/>
    <w:rsid w:val="00493C90"/>
    <w:rsid w:val="004A7E74"/>
    <w:rsid w:val="004C0E3C"/>
    <w:rsid w:val="004C107B"/>
    <w:rsid w:val="004C1BA2"/>
    <w:rsid w:val="004C3CFB"/>
    <w:rsid w:val="004E03A7"/>
    <w:rsid w:val="004E3253"/>
    <w:rsid w:val="004F0B83"/>
    <w:rsid w:val="004F7559"/>
    <w:rsid w:val="00500670"/>
    <w:rsid w:val="00501231"/>
    <w:rsid w:val="00502ADD"/>
    <w:rsid w:val="005041B4"/>
    <w:rsid w:val="00507D14"/>
    <w:rsid w:val="00512A1B"/>
    <w:rsid w:val="00514E2A"/>
    <w:rsid w:val="00515F42"/>
    <w:rsid w:val="005220B5"/>
    <w:rsid w:val="0052396B"/>
    <w:rsid w:val="00527787"/>
    <w:rsid w:val="0054238B"/>
    <w:rsid w:val="00552AE3"/>
    <w:rsid w:val="00553977"/>
    <w:rsid w:val="00554339"/>
    <w:rsid w:val="00554478"/>
    <w:rsid w:val="005568B5"/>
    <w:rsid w:val="00565C7E"/>
    <w:rsid w:val="00585B06"/>
    <w:rsid w:val="005874D2"/>
    <w:rsid w:val="005970FB"/>
    <w:rsid w:val="005B7B6F"/>
    <w:rsid w:val="005C036D"/>
    <w:rsid w:val="005C042D"/>
    <w:rsid w:val="005C0B4B"/>
    <w:rsid w:val="005D231D"/>
    <w:rsid w:val="005E2827"/>
    <w:rsid w:val="005E3F28"/>
    <w:rsid w:val="005E56F0"/>
    <w:rsid w:val="005E5AC1"/>
    <w:rsid w:val="005F44DC"/>
    <w:rsid w:val="005F7307"/>
    <w:rsid w:val="0060037A"/>
    <w:rsid w:val="00617D2D"/>
    <w:rsid w:val="00630AE8"/>
    <w:rsid w:val="0066040A"/>
    <w:rsid w:val="00672E95"/>
    <w:rsid w:val="00674957"/>
    <w:rsid w:val="0067788A"/>
    <w:rsid w:val="00680E10"/>
    <w:rsid w:val="00680E81"/>
    <w:rsid w:val="0068355F"/>
    <w:rsid w:val="0069487F"/>
    <w:rsid w:val="006A1DC5"/>
    <w:rsid w:val="006A202B"/>
    <w:rsid w:val="006A2CF3"/>
    <w:rsid w:val="006C2AC1"/>
    <w:rsid w:val="006C2B3F"/>
    <w:rsid w:val="006D0D56"/>
    <w:rsid w:val="006E0A44"/>
    <w:rsid w:val="006E7F93"/>
    <w:rsid w:val="006F027D"/>
    <w:rsid w:val="006F0F4C"/>
    <w:rsid w:val="006F6F6D"/>
    <w:rsid w:val="00700098"/>
    <w:rsid w:val="007023DE"/>
    <w:rsid w:val="00707F53"/>
    <w:rsid w:val="0071432C"/>
    <w:rsid w:val="0071640C"/>
    <w:rsid w:val="00730F1F"/>
    <w:rsid w:val="00732F63"/>
    <w:rsid w:val="00735BD0"/>
    <w:rsid w:val="00744296"/>
    <w:rsid w:val="00744D39"/>
    <w:rsid w:val="00751945"/>
    <w:rsid w:val="00767D31"/>
    <w:rsid w:val="00770489"/>
    <w:rsid w:val="00777DDA"/>
    <w:rsid w:val="007814A7"/>
    <w:rsid w:val="007861EB"/>
    <w:rsid w:val="00786D8D"/>
    <w:rsid w:val="00797168"/>
    <w:rsid w:val="007A5936"/>
    <w:rsid w:val="007B2299"/>
    <w:rsid w:val="007C0CC3"/>
    <w:rsid w:val="007C2EDA"/>
    <w:rsid w:val="007C3501"/>
    <w:rsid w:val="007D04A0"/>
    <w:rsid w:val="007D5809"/>
    <w:rsid w:val="007E63B8"/>
    <w:rsid w:val="007F052B"/>
    <w:rsid w:val="007F6E30"/>
    <w:rsid w:val="00801BE1"/>
    <w:rsid w:val="008048E5"/>
    <w:rsid w:val="0082042B"/>
    <w:rsid w:val="00820532"/>
    <w:rsid w:val="00825414"/>
    <w:rsid w:val="00830A05"/>
    <w:rsid w:val="00831381"/>
    <w:rsid w:val="00832B07"/>
    <w:rsid w:val="00833EEB"/>
    <w:rsid w:val="00841384"/>
    <w:rsid w:val="00860F54"/>
    <w:rsid w:val="00871125"/>
    <w:rsid w:val="00877319"/>
    <w:rsid w:val="00880A7A"/>
    <w:rsid w:val="00880C44"/>
    <w:rsid w:val="00891E91"/>
    <w:rsid w:val="00897810"/>
    <w:rsid w:val="008A4464"/>
    <w:rsid w:val="008B2320"/>
    <w:rsid w:val="008C033E"/>
    <w:rsid w:val="008C4EB3"/>
    <w:rsid w:val="008C65C4"/>
    <w:rsid w:val="008D2A8F"/>
    <w:rsid w:val="008D5CA5"/>
    <w:rsid w:val="008E486A"/>
    <w:rsid w:val="008E5242"/>
    <w:rsid w:val="008F05D2"/>
    <w:rsid w:val="008F6E83"/>
    <w:rsid w:val="009001F8"/>
    <w:rsid w:val="0090036C"/>
    <w:rsid w:val="00904FE6"/>
    <w:rsid w:val="00907935"/>
    <w:rsid w:val="00914B13"/>
    <w:rsid w:val="00915841"/>
    <w:rsid w:val="009169AE"/>
    <w:rsid w:val="00917153"/>
    <w:rsid w:val="00917A2D"/>
    <w:rsid w:val="00931484"/>
    <w:rsid w:val="00937088"/>
    <w:rsid w:val="00941013"/>
    <w:rsid w:val="00941BF6"/>
    <w:rsid w:val="00946F83"/>
    <w:rsid w:val="00950A2F"/>
    <w:rsid w:val="00951837"/>
    <w:rsid w:val="00952303"/>
    <w:rsid w:val="00953876"/>
    <w:rsid w:val="00954D1C"/>
    <w:rsid w:val="00955B10"/>
    <w:rsid w:val="00956E3E"/>
    <w:rsid w:val="0096614B"/>
    <w:rsid w:val="00972B48"/>
    <w:rsid w:val="0097356C"/>
    <w:rsid w:val="00975347"/>
    <w:rsid w:val="00990DFA"/>
    <w:rsid w:val="009A1319"/>
    <w:rsid w:val="009B1B2A"/>
    <w:rsid w:val="009B416E"/>
    <w:rsid w:val="009C59CE"/>
    <w:rsid w:val="009C7AC1"/>
    <w:rsid w:val="009D1869"/>
    <w:rsid w:val="009E0E4E"/>
    <w:rsid w:val="009F2307"/>
    <w:rsid w:val="00A00710"/>
    <w:rsid w:val="00A055B4"/>
    <w:rsid w:val="00A061A0"/>
    <w:rsid w:val="00A06B49"/>
    <w:rsid w:val="00A102E7"/>
    <w:rsid w:val="00A108C9"/>
    <w:rsid w:val="00A26A77"/>
    <w:rsid w:val="00A358F0"/>
    <w:rsid w:val="00A42D6C"/>
    <w:rsid w:val="00A64071"/>
    <w:rsid w:val="00A642E6"/>
    <w:rsid w:val="00A71393"/>
    <w:rsid w:val="00A71F78"/>
    <w:rsid w:val="00A81D72"/>
    <w:rsid w:val="00A8223C"/>
    <w:rsid w:val="00A84EC7"/>
    <w:rsid w:val="00A87A1D"/>
    <w:rsid w:val="00A93AAE"/>
    <w:rsid w:val="00A95709"/>
    <w:rsid w:val="00A95B09"/>
    <w:rsid w:val="00A95BBC"/>
    <w:rsid w:val="00A96BF1"/>
    <w:rsid w:val="00AA03FE"/>
    <w:rsid w:val="00AA0E3D"/>
    <w:rsid w:val="00AA1AA2"/>
    <w:rsid w:val="00AA26FB"/>
    <w:rsid w:val="00AA2E77"/>
    <w:rsid w:val="00AB338D"/>
    <w:rsid w:val="00AB5F1C"/>
    <w:rsid w:val="00AC19D8"/>
    <w:rsid w:val="00AC30F1"/>
    <w:rsid w:val="00AD0587"/>
    <w:rsid w:val="00AD2266"/>
    <w:rsid w:val="00AD34DA"/>
    <w:rsid w:val="00AE352A"/>
    <w:rsid w:val="00AF7B29"/>
    <w:rsid w:val="00B01DD7"/>
    <w:rsid w:val="00B14507"/>
    <w:rsid w:val="00B14F27"/>
    <w:rsid w:val="00B16B04"/>
    <w:rsid w:val="00B16EC7"/>
    <w:rsid w:val="00B40BBA"/>
    <w:rsid w:val="00B453F6"/>
    <w:rsid w:val="00B45943"/>
    <w:rsid w:val="00B549F1"/>
    <w:rsid w:val="00B55A28"/>
    <w:rsid w:val="00B65D48"/>
    <w:rsid w:val="00B676FB"/>
    <w:rsid w:val="00B80C33"/>
    <w:rsid w:val="00B81F6A"/>
    <w:rsid w:val="00B8541B"/>
    <w:rsid w:val="00B9003E"/>
    <w:rsid w:val="00B9786F"/>
    <w:rsid w:val="00BA66F7"/>
    <w:rsid w:val="00BB2622"/>
    <w:rsid w:val="00BB2D31"/>
    <w:rsid w:val="00BC77D3"/>
    <w:rsid w:val="00BD40F9"/>
    <w:rsid w:val="00BD71AA"/>
    <w:rsid w:val="00BD7D4F"/>
    <w:rsid w:val="00BE39CB"/>
    <w:rsid w:val="00BF0BA7"/>
    <w:rsid w:val="00BF159B"/>
    <w:rsid w:val="00BF1DF2"/>
    <w:rsid w:val="00BF2E48"/>
    <w:rsid w:val="00C03631"/>
    <w:rsid w:val="00C05BE8"/>
    <w:rsid w:val="00C0635D"/>
    <w:rsid w:val="00C0768D"/>
    <w:rsid w:val="00C15892"/>
    <w:rsid w:val="00C254F9"/>
    <w:rsid w:val="00C302A1"/>
    <w:rsid w:val="00C4058E"/>
    <w:rsid w:val="00C5150E"/>
    <w:rsid w:val="00C52B3A"/>
    <w:rsid w:val="00C606DE"/>
    <w:rsid w:val="00C60CEC"/>
    <w:rsid w:val="00C756E8"/>
    <w:rsid w:val="00C770CE"/>
    <w:rsid w:val="00C80BE2"/>
    <w:rsid w:val="00CA3C2C"/>
    <w:rsid w:val="00CB589B"/>
    <w:rsid w:val="00CB73B0"/>
    <w:rsid w:val="00CC0D36"/>
    <w:rsid w:val="00CC69B3"/>
    <w:rsid w:val="00CD150B"/>
    <w:rsid w:val="00CD3353"/>
    <w:rsid w:val="00CD795E"/>
    <w:rsid w:val="00CE3CF3"/>
    <w:rsid w:val="00CF50E2"/>
    <w:rsid w:val="00D0327F"/>
    <w:rsid w:val="00D16D4C"/>
    <w:rsid w:val="00D22568"/>
    <w:rsid w:val="00D225E4"/>
    <w:rsid w:val="00D31010"/>
    <w:rsid w:val="00D424D9"/>
    <w:rsid w:val="00D5471E"/>
    <w:rsid w:val="00D566DB"/>
    <w:rsid w:val="00D61BD7"/>
    <w:rsid w:val="00D63ECE"/>
    <w:rsid w:val="00D64168"/>
    <w:rsid w:val="00D64E12"/>
    <w:rsid w:val="00D8637B"/>
    <w:rsid w:val="00D921FF"/>
    <w:rsid w:val="00DA0284"/>
    <w:rsid w:val="00DA2BE8"/>
    <w:rsid w:val="00DA534D"/>
    <w:rsid w:val="00DB002C"/>
    <w:rsid w:val="00DB02C1"/>
    <w:rsid w:val="00DB4824"/>
    <w:rsid w:val="00DD16A5"/>
    <w:rsid w:val="00DD2F78"/>
    <w:rsid w:val="00DD3F50"/>
    <w:rsid w:val="00DD5FE1"/>
    <w:rsid w:val="00DE7985"/>
    <w:rsid w:val="00DF1DC8"/>
    <w:rsid w:val="00DF4904"/>
    <w:rsid w:val="00DF50BB"/>
    <w:rsid w:val="00DF52AC"/>
    <w:rsid w:val="00DF72C2"/>
    <w:rsid w:val="00E01D1E"/>
    <w:rsid w:val="00E0352E"/>
    <w:rsid w:val="00E0468C"/>
    <w:rsid w:val="00E1100D"/>
    <w:rsid w:val="00E2118E"/>
    <w:rsid w:val="00E21380"/>
    <w:rsid w:val="00E35DCD"/>
    <w:rsid w:val="00E378D6"/>
    <w:rsid w:val="00E424F2"/>
    <w:rsid w:val="00E457BF"/>
    <w:rsid w:val="00E5342B"/>
    <w:rsid w:val="00E56BC8"/>
    <w:rsid w:val="00E56EB4"/>
    <w:rsid w:val="00E6203C"/>
    <w:rsid w:val="00E63D64"/>
    <w:rsid w:val="00E70C40"/>
    <w:rsid w:val="00E71A32"/>
    <w:rsid w:val="00E77959"/>
    <w:rsid w:val="00E8239E"/>
    <w:rsid w:val="00E97BA5"/>
    <w:rsid w:val="00EA6622"/>
    <w:rsid w:val="00EA6704"/>
    <w:rsid w:val="00EA77A7"/>
    <w:rsid w:val="00EB3EBA"/>
    <w:rsid w:val="00EB5220"/>
    <w:rsid w:val="00EB5E52"/>
    <w:rsid w:val="00EC541C"/>
    <w:rsid w:val="00EF4331"/>
    <w:rsid w:val="00EF76A6"/>
    <w:rsid w:val="00F12205"/>
    <w:rsid w:val="00F15CAA"/>
    <w:rsid w:val="00F235E7"/>
    <w:rsid w:val="00F248A8"/>
    <w:rsid w:val="00F2680A"/>
    <w:rsid w:val="00F362FD"/>
    <w:rsid w:val="00F36DED"/>
    <w:rsid w:val="00F45897"/>
    <w:rsid w:val="00F53290"/>
    <w:rsid w:val="00F53CF7"/>
    <w:rsid w:val="00F627B9"/>
    <w:rsid w:val="00F70889"/>
    <w:rsid w:val="00F714E2"/>
    <w:rsid w:val="00F71F0C"/>
    <w:rsid w:val="00F81E21"/>
    <w:rsid w:val="00F84247"/>
    <w:rsid w:val="00F86A1B"/>
    <w:rsid w:val="00F908E2"/>
    <w:rsid w:val="00F90E25"/>
    <w:rsid w:val="00FB0E0B"/>
    <w:rsid w:val="00FB6A71"/>
    <w:rsid w:val="00FB7D13"/>
    <w:rsid w:val="00FC4915"/>
    <w:rsid w:val="00FC6BA2"/>
    <w:rsid w:val="00FC70C1"/>
    <w:rsid w:val="00FE2C32"/>
    <w:rsid w:val="00FF20DA"/>
    <w:rsid w:val="00FF2260"/>
    <w:rsid w:val="00FF4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1A874"/>
  <w15:docId w15:val="{1CA730CC-5A2E-44F7-9023-3B3B013D8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AAE"/>
    <w:pPr>
      <w:spacing w:after="200" w:line="276" w:lineRule="auto"/>
    </w:pPr>
    <w:rPr>
      <w:rFonts w:cs="Mangal"/>
      <w:sz w:val="22"/>
      <w:szCs w:val="22"/>
      <w:lang w:val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AAE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A93AA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AAE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AAE"/>
    <w:rPr>
      <w:rFonts w:ascii="Cambria" w:eastAsia="Times New Roman" w:hAnsi="Cambria" w:cs="Mangal"/>
      <w:b/>
      <w:bCs/>
      <w:color w:val="365F91"/>
      <w:sz w:val="28"/>
      <w:szCs w:val="28"/>
      <w:lang w:val="pt-PT"/>
    </w:rPr>
  </w:style>
  <w:style w:type="character" w:customStyle="1" w:styleId="Heading2Char">
    <w:name w:val="Heading 2 Char"/>
    <w:basedOn w:val="DefaultParagraphFont"/>
    <w:link w:val="Heading2"/>
    <w:uiPriority w:val="9"/>
    <w:rsid w:val="00A93AAE"/>
    <w:rPr>
      <w:rFonts w:ascii="Times New Roman" w:eastAsia="Times New Roman" w:hAnsi="Times New Roman" w:cs="Times New Roman"/>
      <w:b/>
      <w:bCs/>
      <w:sz w:val="36"/>
      <w:szCs w:val="36"/>
      <w:lang w:val="pt-PT" w:eastAsia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AAE"/>
    <w:rPr>
      <w:rFonts w:ascii="Cambria" w:eastAsia="Times New Roman" w:hAnsi="Cambria" w:cs="Mangal"/>
      <w:b/>
      <w:bCs/>
      <w:color w:val="4F81BD"/>
      <w:lang w:val="pt-PT"/>
    </w:rPr>
  </w:style>
  <w:style w:type="table" w:styleId="TableGrid">
    <w:name w:val="Table Grid"/>
    <w:basedOn w:val="TableNormal"/>
    <w:uiPriority w:val="59"/>
    <w:rsid w:val="00A93AAE"/>
    <w:rPr>
      <w:rFonts w:cs="Mangal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3AAE"/>
    <w:rPr>
      <w:color w:val="0000FF"/>
      <w:u w:val="single"/>
    </w:rPr>
  </w:style>
  <w:style w:type="character" w:customStyle="1" w:styleId="rwrr">
    <w:name w:val="rwrr"/>
    <w:basedOn w:val="DefaultParagraphFont"/>
    <w:rsid w:val="00A93AAE"/>
  </w:style>
  <w:style w:type="paragraph" w:styleId="ListParagraph">
    <w:name w:val="List Paragraph"/>
    <w:basedOn w:val="Normal"/>
    <w:uiPriority w:val="34"/>
    <w:qFormat/>
    <w:rsid w:val="00A93AAE"/>
    <w:pPr>
      <w:ind w:left="720"/>
      <w:contextualSpacing/>
    </w:pPr>
  </w:style>
  <w:style w:type="paragraph" w:customStyle="1" w:styleId="Default">
    <w:name w:val="Default"/>
    <w:rsid w:val="00A93AA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pt-PT"/>
    </w:rPr>
  </w:style>
  <w:style w:type="character" w:customStyle="1" w:styleId="apple-converted-space">
    <w:name w:val="apple-converted-space"/>
    <w:basedOn w:val="DefaultParagraphFont"/>
    <w:rsid w:val="00A93AAE"/>
  </w:style>
  <w:style w:type="character" w:styleId="FollowedHyperlink">
    <w:name w:val="FollowedHyperlink"/>
    <w:basedOn w:val="DefaultParagraphFont"/>
    <w:uiPriority w:val="99"/>
    <w:semiHidden/>
    <w:unhideWhenUsed/>
    <w:rsid w:val="00A93AAE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A93AAE"/>
    <w:rPr>
      <w:i/>
      <w:iCs/>
    </w:rPr>
  </w:style>
  <w:style w:type="character" w:customStyle="1" w:styleId="interref">
    <w:name w:val="interref"/>
    <w:basedOn w:val="DefaultParagraphFont"/>
    <w:rsid w:val="00A93AAE"/>
  </w:style>
  <w:style w:type="paragraph" w:styleId="NormalWeb">
    <w:name w:val="Normal (Web)"/>
    <w:basedOn w:val="Normal"/>
    <w:uiPriority w:val="99"/>
    <w:semiHidden/>
    <w:unhideWhenUsed/>
    <w:rsid w:val="00A93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i-IN"/>
    </w:rPr>
  </w:style>
  <w:style w:type="paragraph" w:styleId="Header">
    <w:name w:val="header"/>
    <w:basedOn w:val="Normal"/>
    <w:link w:val="HeaderChar"/>
    <w:uiPriority w:val="99"/>
    <w:unhideWhenUsed/>
    <w:rsid w:val="00A93A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AAE"/>
    <w:rPr>
      <w:rFonts w:ascii="Calibri" w:eastAsia="Calibri" w:hAnsi="Calibri" w:cs="Mangal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A93A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AAE"/>
    <w:rPr>
      <w:rFonts w:ascii="Calibri" w:eastAsia="Calibri" w:hAnsi="Calibri" w:cs="Mangal"/>
      <w:lang w:val="pt-PT"/>
    </w:rPr>
  </w:style>
  <w:style w:type="paragraph" w:customStyle="1" w:styleId="Pa2">
    <w:name w:val="Pa2"/>
    <w:basedOn w:val="Default"/>
    <w:next w:val="Default"/>
    <w:uiPriority w:val="99"/>
    <w:rsid w:val="00A93AAE"/>
    <w:pPr>
      <w:spacing w:line="181" w:lineRule="atLeast"/>
    </w:pPr>
    <w:rPr>
      <w:rFonts w:ascii="Sabon LT Std" w:hAnsi="Sabon LT Std" w:cs="Mangal"/>
      <w:color w:val="auto"/>
      <w:lang w:val="en-IN" w:eastAsia="en-IN" w:bidi="hi-IN"/>
    </w:rPr>
  </w:style>
  <w:style w:type="paragraph" w:customStyle="1" w:styleId="Pa3">
    <w:name w:val="Pa3"/>
    <w:basedOn w:val="Default"/>
    <w:next w:val="Default"/>
    <w:uiPriority w:val="99"/>
    <w:rsid w:val="00A93AAE"/>
    <w:pPr>
      <w:spacing w:line="181" w:lineRule="atLeast"/>
    </w:pPr>
    <w:rPr>
      <w:rFonts w:ascii="Sabon LT Std" w:hAnsi="Sabon LT Std" w:cs="Mangal"/>
      <w:color w:val="auto"/>
      <w:lang w:val="en-IN" w:eastAsia="en-IN" w:bidi="hi-IN"/>
    </w:rPr>
  </w:style>
  <w:style w:type="paragraph" w:customStyle="1" w:styleId="headingpart5">
    <w:name w:val="headingpart5"/>
    <w:basedOn w:val="Normal"/>
    <w:rsid w:val="00A93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A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AAE"/>
    <w:rPr>
      <w:rFonts w:ascii="Tahoma" w:eastAsia="Calibri" w:hAnsi="Tahoma" w:cs="Tahoma"/>
      <w:sz w:val="16"/>
      <w:szCs w:val="16"/>
      <w:lang w:val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A93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A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AAE"/>
    <w:rPr>
      <w:rFonts w:ascii="Calibri" w:eastAsia="Calibri" w:hAnsi="Calibri" w:cs="Mangal"/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AAE"/>
    <w:rPr>
      <w:rFonts w:ascii="Calibri" w:eastAsia="Calibri" w:hAnsi="Calibri" w:cs="Mangal"/>
      <w:b/>
      <w:bCs/>
      <w:sz w:val="20"/>
      <w:szCs w:val="20"/>
      <w:lang w:val="pt-PT"/>
    </w:rPr>
  </w:style>
  <w:style w:type="paragraph" w:styleId="Caption">
    <w:name w:val="caption"/>
    <w:basedOn w:val="Normal"/>
    <w:next w:val="Normal"/>
    <w:uiPriority w:val="35"/>
    <w:unhideWhenUsed/>
    <w:qFormat/>
    <w:rsid w:val="00A93AAE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citationref">
    <w:name w:val="citationref"/>
    <w:basedOn w:val="DefaultParagraphFont"/>
    <w:rsid w:val="00A93AAE"/>
  </w:style>
  <w:style w:type="paragraph" w:customStyle="1" w:styleId="Pa11">
    <w:name w:val="Pa11"/>
    <w:basedOn w:val="Default"/>
    <w:next w:val="Default"/>
    <w:uiPriority w:val="99"/>
    <w:rsid w:val="00A93AAE"/>
    <w:pPr>
      <w:spacing w:line="161" w:lineRule="atLeast"/>
    </w:pPr>
    <w:rPr>
      <w:rFonts w:ascii="News Gothic" w:hAnsi="News Gothic" w:cs="Times New Roman"/>
      <w:color w:val="auto"/>
      <w:lang w:val="en-US"/>
    </w:rPr>
  </w:style>
  <w:style w:type="character" w:customStyle="1" w:styleId="highwire-citation-authors">
    <w:name w:val="highwire-citation-authors"/>
    <w:basedOn w:val="DefaultParagraphFont"/>
    <w:rsid w:val="00AF7B29"/>
  </w:style>
  <w:style w:type="character" w:customStyle="1" w:styleId="highwire-citation-author">
    <w:name w:val="highwire-citation-author"/>
    <w:basedOn w:val="DefaultParagraphFont"/>
    <w:rsid w:val="00AF7B29"/>
  </w:style>
  <w:style w:type="character" w:customStyle="1" w:styleId="highwire-cite-metadata-epubdate">
    <w:name w:val="highwire-cite-metadata-epubdate"/>
    <w:basedOn w:val="DefaultParagraphFont"/>
    <w:rsid w:val="00AF7B29"/>
  </w:style>
  <w:style w:type="character" w:customStyle="1" w:styleId="highwire-cite-metadata-volume">
    <w:name w:val="highwire-cite-metadata-volume"/>
    <w:basedOn w:val="DefaultParagraphFont"/>
    <w:rsid w:val="00AF7B29"/>
  </w:style>
  <w:style w:type="character" w:customStyle="1" w:styleId="highwire-cite-metadata-issue">
    <w:name w:val="highwire-cite-metadata-issue"/>
    <w:basedOn w:val="DefaultParagraphFont"/>
    <w:rsid w:val="00AF7B29"/>
  </w:style>
  <w:style w:type="character" w:customStyle="1" w:styleId="highwire-cite-metadata-pages">
    <w:name w:val="highwire-cite-metadata-pages"/>
    <w:basedOn w:val="DefaultParagraphFont"/>
    <w:rsid w:val="00AF7B29"/>
  </w:style>
  <w:style w:type="character" w:customStyle="1" w:styleId="authorname">
    <w:name w:val="authorname"/>
    <w:basedOn w:val="DefaultParagraphFont"/>
    <w:rsid w:val="007E63B8"/>
  </w:style>
  <w:style w:type="character" w:customStyle="1" w:styleId="journaltitle">
    <w:name w:val="journaltitle"/>
    <w:basedOn w:val="DefaultParagraphFont"/>
    <w:rsid w:val="007E63B8"/>
  </w:style>
  <w:style w:type="character" w:customStyle="1" w:styleId="articlecitationyear">
    <w:name w:val="articlecitation_year"/>
    <w:basedOn w:val="DefaultParagraphFont"/>
    <w:rsid w:val="007E63B8"/>
  </w:style>
  <w:style w:type="character" w:customStyle="1" w:styleId="articlecitationvolume">
    <w:name w:val="articlecitation_volume"/>
    <w:basedOn w:val="DefaultParagraphFont"/>
    <w:rsid w:val="007E63B8"/>
  </w:style>
  <w:style w:type="character" w:styleId="Strong">
    <w:name w:val="Strong"/>
    <w:basedOn w:val="DefaultParagraphFont"/>
    <w:uiPriority w:val="22"/>
    <w:qFormat/>
    <w:rsid w:val="007E63B8"/>
    <w:rPr>
      <w:b/>
      <w:bCs/>
    </w:rPr>
  </w:style>
  <w:style w:type="paragraph" w:customStyle="1" w:styleId="articledoi">
    <w:name w:val="articledoi"/>
    <w:basedOn w:val="Normal"/>
    <w:rsid w:val="007E6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i-IN"/>
    </w:rPr>
  </w:style>
  <w:style w:type="character" w:customStyle="1" w:styleId="name">
    <w:name w:val="name"/>
    <w:basedOn w:val="DefaultParagraphFont"/>
    <w:rsid w:val="007B2299"/>
  </w:style>
  <w:style w:type="character" w:customStyle="1" w:styleId="authorsname">
    <w:name w:val="authors__name"/>
    <w:basedOn w:val="DefaultParagraphFont"/>
    <w:rsid w:val="003A4A44"/>
  </w:style>
  <w:style w:type="character" w:customStyle="1" w:styleId="utr3even">
    <w:name w:val="utr3even"/>
    <w:basedOn w:val="DefaultParagraphFont"/>
    <w:rsid w:val="002536BD"/>
  </w:style>
  <w:style w:type="character" w:customStyle="1" w:styleId="xref-sep">
    <w:name w:val="xref-sep"/>
    <w:basedOn w:val="DefaultParagraphFont"/>
    <w:rsid w:val="00DF5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0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51344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15287">
          <w:marLeft w:val="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2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6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8256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49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7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40DBE6A-61D6-4C95-BDF7-A7EABF595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GO</dc:creator>
  <cp:lastModifiedBy>Ferguson, Morag (IITA-Nairobi)</cp:lastModifiedBy>
  <cp:revision>8</cp:revision>
  <dcterms:created xsi:type="dcterms:W3CDTF">2017-05-10T14:06:00Z</dcterms:created>
  <dcterms:modified xsi:type="dcterms:W3CDTF">2020-07-03T12:41:00Z</dcterms:modified>
</cp:coreProperties>
</file>